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0DCB6" w14:textId="63236CA0" w:rsidR="005C7C26" w:rsidRDefault="007F2A2A" w:rsidP="007F2A2A">
      <w:pPr>
        <w:jc w:val="center"/>
      </w:pPr>
      <w:r>
        <w:t>Supplementary material for</w:t>
      </w:r>
    </w:p>
    <w:p w14:paraId="7AF372B4" w14:textId="688450DC" w:rsidR="007F2A2A" w:rsidRDefault="007F2A2A" w:rsidP="007F2A2A">
      <w:pPr>
        <w:jc w:val="center"/>
        <w:rPr>
          <w:rFonts w:ascii="Arial" w:hAnsi="Arial" w:cs="Arial"/>
          <w:b/>
          <w:bCs/>
          <w:sz w:val="26"/>
          <w:szCs w:val="26"/>
        </w:rPr>
      </w:pPr>
      <w:r w:rsidRPr="001D2BF3">
        <w:rPr>
          <w:rFonts w:ascii="Arial" w:hAnsi="Arial" w:cs="Arial"/>
          <w:b/>
          <w:bCs/>
          <w:sz w:val="26"/>
          <w:szCs w:val="26"/>
        </w:rPr>
        <w:t xml:space="preserve">What </w:t>
      </w:r>
      <w:r>
        <w:rPr>
          <w:rFonts w:ascii="Arial" w:hAnsi="Arial" w:cs="Arial"/>
          <w:b/>
          <w:bCs/>
          <w:sz w:val="26"/>
          <w:szCs w:val="26"/>
        </w:rPr>
        <w:t xml:space="preserve">are the components of </w:t>
      </w:r>
      <w:r w:rsidRPr="001D2BF3">
        <w:rPr>
          <w:rFonts w:ascii="Arial" w:hAnsi="Arial" w:cs="Arial"/>
          <w:b/>
          <w:bCs/>
          <w:sz w:val="26"/>
          <w:szCs w:val="26"/>
        </w:rPr>
        <w:t xml:space="preserve">neuropsychiatry and behavioural neurology </w:t>
      </w:r>
      <w:r>
        <w:rPr>
          <w:rFonts w:ascii="Arial" w:hAnsi="Arial" w:cs="Arial"/>
          <w:b/>
          <w:bCs/>
          <w:sz w:val="26"/>
          <w:szCs w:val="26"/>
        </w:rPr>
        <w:t>training courses</w:t>
      </w:r>
      <w:r w:rsidRPr="001D2BF3">
        <w:rPr>
          <w:rFonts w:ascii="Arial" w:hAnsi="Arial" w:cs="Arial"/>
          <w:b/>
          <w:bCs/>
          <w:sz w:val="26"/>
          <w:szCs w:val="26"/>
        </w:rPr>
        <w:t>? A scoping review</w:t>
      </w:r>
    </w:p>
    <w:p w14:paraId="38F56E6C" w14:textId="77777777" w:rsidR="007F2A2A" w:rsidRDefault="007F2A2A" w:rsidP="007F2A2A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41B5C3BF" w14:textId="4B23C941" w:rsidR="007F2A2A" w:rsidRDefault="007F2A2A" w:rsidP="007F2A2A">
      <w:pPr>
        <w:rPr>
          <w:rFonts w:ascii="Times New Roman" w:hAnsi="Times New Roman" w:cs="Times New Roman"/>
          <w:sz w:val="26"/>
          <w:szCs w:val="26"/>
        </w:rPr>
      </w:pPr>
      <w:r w:rsidRPr="00A30598">
        <w:rPr>
          <w:rFonts w:ascii="Times New Roman" w:hAnsi="Times New Roman" w:cs="Times New Roman"/>
          <w:b/>
          <w:bCs/>
          <w:sz w:val="26"/>
          <w:szCs w:val="26"/>
        </w:rPr>
        <w:t>Table S1.</w:t>
      </w:r>
      <w:r>
        <w:rPr>
          <w:rFonts w:ascii="Times New Roman" w:hAnsi="Times New Roman" w:cs="Times New Roman"/>
          <w:sz w:val="26"/>
          <w:szCs w:val="26"/>
        </w:rPr>
        <w:t xml:space="preserve"> Syllabus </w:t>
      </w:r>
      <w:r w:rsidR="00A30598">
        <w:rPr>
          <w:rFonts w:ascii="Times New Roman" w:hAnsi="Times New Roman" w:cs="Times New Roman"/>
          <w:sz w:val="26"/>
          <w:szCs w:val="26"/>
        </w:rPr>
        <w:t xml:space="preserve">items for the </w:t>
      </w:r>
      <w:r>
        <w:rPr>
          <w:rFonts w:ascii="Times New Roman" w:hAnsi="Times New Roman" w:cs="Times New Roman"/>
          <w:sz w:val="26"/>
          <w:szCs w:val="26"/>
        </w:rPr>
        <w:t xml:space="preserve">neuropsychiatric disorders </w:t>
      </w:r>
      <w:r w:rsidR="00A30598">
        <w:rPr>
          <w:rFonts w:ascii="Times New Roman" w:hAnsi="Times New Roman" w:cs="Times New Roman"/>
          <w:sz w:val="26"/>
          <w:szCs w:val="26"/>
        </w:rPr>
        <w:t>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7F2A2A" w:rsidRPr="00A30598" w14:paraId="053F4A8F" w14:textId="77777777" w:rsidTr="00A30598">
        <w:tc>
          <w:tcPr>
            <w:tcW w:w="3681" w:type="dxa"/>
          </w:tcPr>
          <w:p w14:paraId="75EE8A00" w14:textId="6586B7ED" w:rsidR="007F2A2A" w:rsidRPr="00A30598" w:rsidRDefault="007F2A2A" w:rsidP="007F2A2A">
            <w:pPr>
              <w:rPr>
                <w:rFonts w:ascii="Calibri" w:hAnsi="Calibri" w:cs="Calibri"/>
                <w:i/>
                <w:iCs/>
              </w:rPr>
            </w:pPr>
            <w:r w:rsidRPr="00A30598">
              <w:rPr>
                <w:rFonts w:ascii="Calibri" w:hAnsi="Calibri" w:cs="Calibri"/>
                <w:i/>
                <w:iCs/>
              </w:rPr>
              <w:t>Syllabus component</w:t>
            </w:r>
          </w:p>
        </w:tc>
        <w:tc>
          <w:tcPr>
            <w:tcW w:w="5335" w:type="dxa"/>
          </w:tcPr>
          <w:p w14:paraId="5B3116A9" w14:textId="59B19BA8" w:rsidR="007F2A2A" w:rsidRPr="00A30598" w:rsidRDefault="007F2A2A" w:rsidP="007F2A2A">
            <w:pPr>
              <w:rPr>
                <w:rFonts w:ascii="Calibri" w:hAnsi="Calibri" w:cs="Calibri"/>
                <w:i/>
                <w:iCs/>
              </w:rPr>
            </w:pPr>
            <w:r w:rsidRPr="00A30598">
              <w:rPr>
                <w:rFonts w:ascii="Calibri" w:hAnsi="Calibri" w:cs="Calibri"/>
                <w:i/>
                <w:iCs/>
              </w:rPr>
              <w:t>Syllabus item</w:t>
            </w:r>
          </w:p>
        </w:tc>
      </w:tr>
      <w:tr w:rsidR="007F2A2A" w:rsidRPr="00A30598" w14:paraId="1F3EE888" w14:textId="77777777" w:rsidTr="00A30598">
        <w:tc>
          <w:tcPr>
            <w:tcW w:w="3681" w:type="dxa"/>
          </w:tcPr>
          <w:p w14:paraId="681BF869" w14:textId="137B7AC9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ementia</w:t>
            </w:r>
          </w:p>
        </w:tc>
        <w:tc>
          <w:tcPr>
            <w:tcW w:w="5335" w:type="dxa"/>
          </w:tcPr>
          <w:p w14:paraId="214982BE" w14:textId="73EC4EF4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movement disorders (including idiopathic Parkinson’s disease, progressive supranuclear palsy, corticobasal syndromes, dementia with Lewy Bodies, Huntington’s disease, dystonia, Tourette’s syndrome)</w:t>
            </w:r>
          </w:p>
          <w:p w14:paraId="1C298273" w14:textId="6B87E164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ementia</w:t>
            </w:r>
          </w:p>
          <w:p w14:paraId="7F7E3DEE" w14:textId="5460CA04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degenerative disorders</w:t>
            </w:r>
          </w:p>
          <w:p w14:paraId="291AD098" w14:textId="4DC50262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lzheimer's disease</w:t>
            </w:r>
          </w:p>
          <w:p w14:paraId="04C117E3" w14:textId="39FDFD55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rontotemporal Dementia</w:t>
            </w:r>
          </w:p>
          <w:p w14:paraId="7EBE0992" w14:textId="7A9085BB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Lewy body disease</w:t>
            </w:r>
          </w:p>
          <w:p w14:paraId="5B822963" w14:textId="3EB88CBC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arkinson's disease</w:t>
            </w:r>
          </w:p>
          <w:p w14:paraId="2B7AA4D7" w14:textId="1FD81DE1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untington's disease</w:t>
            </w:r>
          </w:p>
          <w:p w14:paraId="1B1298D6" w14:textId="1B7D721B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Biomarkers of neurobehavioral and neuropsychiatric conditions, including neurodegeneration and neurotrauma</w:t>
            </w:r>
          </w:p>
          <w:p w14:paraId="41BEAFD9" w14:textId="77777777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cognitive disorders, including delirium, mild cognitive impairment (i.e., Mild Neurocognitive Disorder) and dementia (i.e., Major Neurocognitive Disorder)</w:t>
            </w:r>
          </w:p>
          <w:p w14:paraId="1415B149" w14:textId="2B46FEC4" w:rsidR="007F2A2A" w:rsidRPr="00A30598" w:rsidRDefault="007F2A2A" w:rsidP="00A30598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hronic / progressive behavioural and cognitive change</w:t>
            </w:r>
          </w:p>
        </w:tc>
      </w:tr>
      <w:tr w:rsidR="007F2A2A" w:rsidRPr="00A30598" w14:paraId="402CC1AB" w14:textId="77777777" w:rsidTr="00A30598">
        <w:tc>
          <w:tcPr>
            <w:tcW w:w="3681" w:type="dxa"/>
          </w:tcPr>
          <w:p w14:paraId="4B6B66EC" w14:textId="149B3D10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cquired brain injury</w:t>
            </w:r>
          </w:p>
        </w:tc>
        <w:tc>
          <w:tcPr>
            <w:tcW w:w="5335" w:type="dxa"/>
          </w:tcPr>
          <w:p w14:paraId="69B9644B" w14:textId="72BAE6A6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Brain injury</w:t>
            </w:r>
          </w:p>
          <w:p w14:paraId="08498517" w14:textId="34C75BF1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brain injury</w:t>
            </w:r>
          </w:p>
          <w:p w14:paraId="07836FCB" w14:textId="4852082B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ssess</w:t>
            </w:r>
            <w:r w:rsidR="00032A89">
              <w:rPr>
                <w:rFonts w:ascii="Calibri" w:hAnsi="Calibri" w:cs="Calibri"/>
              </w:rPr>
              <w:t>ment of</w:t>
            </w:r>
            <w:r w:rsidRPr="00A30598">
              <w:rPr>
                <w:rFonts w:ascii="Calibri" w:hAnsi="Calibri" w:cs="Calibri"/>
              </w:rPr>
              <w:t xml:space="preserve"> patients with acquired brain injury in acute inpatient and specialist outpatient settings, including neurological, cognitive and behavioural aspects of the presentation</w:t>
            </w:r>
          </w:p>
          <w:p w14:paraId="58646735" w14:textId="0E103B42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b</w:t>
            </w:r>
            <w:r w:rsidR="00032A89">
              <w:rPr>
                <w:rFonts w:ascii="Calibri" w:hAnsi="Calibri" w:cs="Calibri"/>
              </w:rPr>
              <w:t>ility</w:t>
            </w:r>
            <w:r w:rsidRPr="00A30598">
              <w:rPr>
                <w:rFonts w:ascii="Calibri" w:hAnsi="Calibri" w:cs="Calibri"/>
              </w:rPr>
              <w:t xml:space="preserve"> to support other professionals with challenging aspects of the neuropsychiatry of brain injury, including managing challenging behaviour and assessing mental capacity</w:t>
            </w:r>
          </w:p>
          <w:p w14:paraId="1ED83964" w14:textId="0DF8A356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cquired brain injury (both traumatic and non-traumatic)</w:t>
            </w:r>
          </w:p>
          <w:p w14:paraId="681E82B3" w14:textId="38534931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Traumatic brain injury (and sequelae)</w:t>
            </w:r>
          </w:p>
          <w:p w14:paraId="7588F0E7" w14:textId="424B7496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ypoxic-ischemic brain injury</w:t>
            </w:r>
          </w:p>
          <w:p w14:paraId="218ED2FE" w14:textId="2AFAD9EF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Biomarkers of neurobehavioral and neuropsychiatric conditions, including neurodegeneration and neurotrauma</w:t>
            </w:r>
          </w:p>
          <w:p w14:paraId="72584A71" w14:textId="1FBDFA17" w:rsidR="007F2A2A" w:rsidRPr="00A30598" w:rsidRDefault="007F2A2A" w:rsidP="00A30598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032A89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and behavioural deficits associated with acquired brain injury, and the impact of these on quality of life and care-giver burden</w:t>
            </w:r>
          </w:p>
        </w:tc>
      </w:tr>
      <w:tr w:rsidR="007F2A2A" w:rsidRPr="00A30598" w14:paraId="5F605995" w14:textId="77777777" w:rsidTr="00A30598">
        <w:tc>
          <w:tcPr>
            <w:tcW w:w="3681" w:type="dxa"/>
          </w:tcPr>
          <w:p w14:paraId="100E9743" w14:textId="0C0318E2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Cerebrovascular disorders</w:t>
            </w:r>
          </w:p>
        </w:tc>
        <w:tc>
          <w:tcPr>
            <w:tcW w:w="5335" w:type="dxa"/>
          </w:tcPr>
          <w:p w14:paraId="3A732E18" w14:textId="0DF501F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Stroke (and </w:t>
            </w:r>
            <w:r w:rsidR="00032A89">
              <w:rPr>
                <w:rFonts w:ascii="Calibri" w:hAnsi="Calibri" w:cs="Calibri"/>
              </w:rPr>
              <w:t>its</w:t>
            </w:r>
            <w:r w:rsidR="00032A89" w:rsidRPr="00A30598">
              <w:rPr>
                <w:rFonts w:ascii="Calibri" w:hAnsi="Calibri" w:cs="Calibri"/>
              </w:rPr>
              <w:t xml:space="preserve"> </w:t>
            </w:r>
            <w:r w:rsidRPr="00A30598">
              <w:rPr>
                <w:rFonts w:ascii="Calibri" w:hAnsi="Calibri" w:cs="Calibri"/>
              </w:rPr>
              <w:t>neuropsychiatric sequelae)</w:t>
            </w:r>
          </w:p>
          <w:p w14:paraId="6FBC23C3" w14:textId="0D62F82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erebrovascular disorders</w:t>
            </w:r>
          </w:p>
          <w:p w14:paraId="2D939995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ypoxic-ischemic brain injury</w:t>
            </w:r>
          </w:p>
          <w:p w14:paraId="1ACDAC86" w14:textId="0CC2F09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Vascular disorders</w:t>
            </w:r>
          </w:p>
        </w:tc>
      </w:tr>
      <w:tr w:rsidR="007F2A2A" w:rsidRPr="00A30598" w14:paraId="24876A60" w14:textId="77777777" w:rsidTr="00A30598">
        <w:tc>
          <w:tcPr>
            <w:tcW w:w="3681" w:type="dxa"/>
          </w:tcPr>
          <w:p w14:paraId="0E599F38" w14:textId="49962B87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Epilepsy and seizures</w:t>
            </w:r>
          </w:p>
        </w:tc>
        <w:tc>
          <w:tcPr>
            <w:tcW w:w="5335" w:type="dxa"/>
          </w:tcPr>
          <w:p w14:paraId="0C4CF33E" w14:textId="56486310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Epilepsy</w:t>
            </w:r>
          </w:p>
          <w:p w14:paraId="7F1C4F69" w14:textId="79F3FED4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ssess</w:t>
            </w:r>
            <w:r w:rsidR="00032A89">
              <w:rPr>
                <w:rFonts w:ascii="Calibri" w:hAnsi="Calibri" w:cs="Calibri"/>
              </w:rPr>
              <w:t>ment of</w:t>
            </w:r>
            <w:r w:rsidRPr="00A30598">
              <w:rPr>
                <w:rFonts w:ascii="Calibri" w:hAnsi="Calibri" w:cs="Calibri"/>
              </w:rPr>
              <w:t xml:space="preserve"> patients with seizures complicated by cognitive or psychiatric symptoms and identify the contributions of seizure activity, medication and co-morbid mental health conditions to their difficulties</w:t>
            </w:r>
          </w:p>
          <w:p w14:paraId="7C1F70B1" w14:textId="20841017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="007F2A2A" w:rsidRPr="00A30598">
              <w:rPr>
                <w:rFonts w:ascii="Calibri" w:hAnsi="Calibri" w:cs="Calibri"/>
              </w:rPr>
              <w:t>anage</w:t>
            </w:r>
            <w:r>
              <w:rPr>
                <w:rFonts w:ascii="Calibri" w:hAnsi="Calibri" w:cs="Calibri"/>
              </w:rPr>
              <w:t>ment of</w:t>
            </w:r>
            <w:r w:rsidR="007F2A2A" w:rsidRPr="00A30598">
              <w:rPr>
                <w:rFonts w:ascii="Calibri" w:hAnsi="Calibri" w:cs="Calibri"/>
              </w:rPr>
              <w:t xml:space="preserve"> the ongoing care of patients with epilepsy complicated by psychiatric comorbidity or additional functional / non-epileptic seizures</w:t>
            </w:r>
          </w:p>
          <w:p w14:paraId="5D3338C0" w14:textId="754A2DA5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izure disorders</w:t>
            </w:r>
          </w:p>
          <w:p w14:paraId="111500BC" w14:textId="080B0123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edico-legal aspects of epilepsy</w:t>
            </w:r>
          </w:p>
          <w:p w14:paraId="70511E6D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epilepsy</w:t>
            </w:r>
          </w:p>
          <w:p w14:paraId="1F3DE503" w14:textId="056A0C9D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032A89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symptoms and psychiatric co-morbidity associated with epilepsy (including mood disorders and psychosis) and anti-epileptic drugs</w:t>
            </w:r>
          </w:p>
        </w:tc>
      </w:tr>
      <w:tr w:rsidR="007F2A2A" w:rsidRPr="00A30598" w14:paraId="7D90DC53" w14:textId="77777777" w:rsidTr="00A30598">
        <w:tc>
          <w:tcPr>
            <w:tcW w:w="3681" w:type="dxa"/>
          </w:tcPr>
          <w:p w14:paraId="7A08A6E2" w14:textId="223F3C26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unctional neurological disorders</w:t>
            </w:r>
          </w:p>
        </w:tc>
        <w:tc>
          <w:tcPr>
            <w:tcW w:w="5335" w:type="dxa"/>
          </w:tcPr>
          <w:p w14:paraId="43BDF392" w14:textId="507296BC" w:rsidR="007F2A2A" w:rsidRPr="00A30598" w:rsidRDefault="00032A89" w:rsidP="00E36F41">
            <w:pPr>
              <w:pStyle w:val="ListParagrap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="007F2A2A" w:rsidRPr="00A30598">
              <w:rPr>
                <w:rFonts w:ascii="Calibri" w:hAnsi="Calibri" w:cs="Calibri"/>
              </w:rPr>
              <w:t>athophysiology of functional symptoms</w:t>
            </w:r>
          </w:p>
          <w:p w14:paraId="6935EEEB" w14:textId="3E7BAE67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>of</w:t>
            </w:r>
            <w:r w:rsidR="007F2A2A" w:rsidRPr="00A30598">
              <w:rPr>
                <w:rFonts w:ascii="Calibri" w:hAnsi="Calibri" w:cs="Calibri"/>
              </w:rPr>
              <w:t xml:space="preserve"> clinical assessment to make an accurate diagnosis of patients referred to a functional disorders clinic, including assessment of co-existing functional and “organic” symptoms, psychiatric co-morbidity and multi-system functional somatic symptoms</w:t>
            </w:r>
          </w:p>
          <w:p w14:paraId="551BA721" w14:textId="4053B27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unctional Neurological Disorder (FND) (also cited as conversion disorder)</w:t>
            </w:r>
          </w:p>
          <w:p w14:paraId="20E77D33" w14:textId="29DE74C5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skills to differentiate functional versus “organic” movement disorder, including in challenging cases where both may co-exist</w:t>
            </w:r>
          </w:p>
          <w:p w14:paraId="6BBAC9B1" w14:textId="56326AC1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M</w:t>
            </w:r>
            <w:r w:rsidR="007F2A2A" w:rsidRPr="00A30598">
              <w:rPr>
                <w:rFonts w:ascii="Calibri" w:hAnsi="Calibri" w:cs="Calibri"/>
              </w:rPr>
              <w:t>anage</w:t>
            </w:r>
            <w:r>
              <w:rPr>
                <w:rFonts w:ascii="Calibri" w:hAnsi="Calibri" w:cs="Calibri"/>
              </w:rPr>
              <w:t>ment of</w:t>
            </w:r>
            <w:r w:rsidR="007F2A2A" w:rsidRPr="00A30598">
              <w:rPr>
                <w:rFonts w:ascii="Calibri" w:hAnsi="Calibri" w:cs="Calibri"/>
              </w:rPr>
              <w:t xml:space="preserve"> the ongoing care of patients with epilepsy complicated by psychiatric comorbidity or additional functional / non-epileptic seizures</w:t>
            </w:r>
          </w:p>
          <w:p w14:paraId="50DDCE6F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mplex somatic and medically unexplained symptoms</w:t>
            </w:r>
          </w:p>
          <w:p w14:paraId="38F72D47" w14:textId="7161D2B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sociative disorder</w:t>
            </w:r>
          </w:p>
        </w:tc>
      </w:tr>
      <w:tr w:rsidR="007F2A2A" w:rsidRPr="00A30598" w14:paraId="1DF81BC4" w14:textId="77777777" w:rsidTr="00A30598">
        <w:tc>
          <w:tcPr>
            <w:tcW w:w="3681" w:type="dxa"/>
          </w:tcPr>
          <w:p w14:paraId="63779041" w14:textId="71E0BA85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Movement disorders</w:t>
            </w:r>
          </w:p>
        </w:tc>
        <w:tc>
          <w:tcPr>
            <w:tcW w:w="5335" w:type="dxa"/>
          </w:tcPr>
          <w:p w14:paraId="2A75A5AC" w14:textId="4A7725EC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movement disorders (including idiopathic Parkinson’s disease, progressive supranuclear palsy, corticobasal syndromes, dementia with Lewy Bodies, Huntington’s disease, dystonia, Tourette’s syndrome)</w:t>
            </w:r>
          </w:p>
          <w:p w14:paraId="7E617F1D" w14:textId="67364900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skills to differentiate functional versus “organic” movement disorder, including in challenging cases where both may co-exist</w:t>
            </w:r>
          </w:p>
          <w:p w14:paraId="7D566E3F" w14:textId="289B6B81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77D06AAF" w14:textId="407D336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arkinson's disease</w:t>
            </w:r>
          </w:p>
          <w:p w14:paraId="1199A8E6" w14:textId="6D0E924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untington's disease</w:t>
            </w:r>
          </w:p>
          <w:p w14:paraId="4EF133A1" w14:textId="14EA4A4C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otor disorders (including developmental coordination disorder and stereotypic movement disorder)</w:t>
            </w:r>
          </w:p>
          <w:p w14:paraId="16568A8C" w14:textId="0445DD4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atatonic behaviour and other motoric disturbances</w:t>
            </w:r>
          </w:p>
          <w:p w14:paraId="11E00BF0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tartle syndromes and myoclonus</w:t>
            </w:r>
          </w:p>
          <w:p w14:paraId="7CE5FBC1" w14:textId="23DA89AA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Tic disorders (including Gilles de la Tourette's)</w:t>
            </w:r>
          </w:p>
        </w:tc>
      </w:tr>
      <w:tr w:rsidR="007F2A2A" w:rsidRPr="00A30598" w14:paraId="2B3123CD" w14:textId="77777777" w:rsidTr="00A30598">
        <w:tc>
          <w:tcPr>
            <w:tcW w:w="3681" w:type="dxa"/>
          </w:tcPr>
          <w:p w14:paraId="1330574B" w14:textId="16A5856A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condary psychiatric syndromes</w:t>
            </w:r>
          </w:p>
        </w:tc>
        <w:tc>
          <w:tcPr>
            <w:tcW w:w="5335" w:type="dxa"/>
          </w:tcPr>
          <w:p w14:paraId="44314C60" w14:textId="733BADF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movement disorders (including idiopathic Parkinson’s disease, progressive supranuclear palsy, corticobasal syndromes, dementia with Lewy Bodies, Huntington’s disease, dystonia, Tourette’s syndrome)</w:t>
            </w:r>
          </w:p>
          <w:p w14:paraId="324BDBB6" w14:textId="56B1704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brain injury</w:t>
            </w:r>
          </w:p>
          <w:p w14:paraId="2338B0FB" w14:textId="6D77F9EB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032A89">
              <w:rPr>
                <w:rFonts w:ascii="Calibri" w:hAnsi="Calibri" w:cs="Calibri"/>
              </w:rPr>
              <w:t>ing</w:t>
            </w:r>
            <w:r w:rsidRPr="00A30598">
              <w:rPr>
                <w:rFonts w:ascii="Calibri" w:hAnsi="Calibri" w:cs="Calibri"/>
              </w:rPr>
              <w:t xml:space="preserve"> the range of cognitive and behavioural deficits associated with acquired brain injury, and the impact of these on quality of life and care-giver burden</w:t>
            </w:r>
          </w:p>
          <w:p w14:paraId="50EA5B2F" w14:textId="6FE4003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Assess</w:t>
            </w:r>
            <w:r w:rsidR="00032A89">
              <w:rPr>
                <w:rFonts w:ascii="Calibri" w:hAnsi="Calibri" w:cs="Calibri"/>
              </w:rPr>
              <w:t>ment of</w:t>
            </w:r>
            <w:r w:rsidRPr="00A30598">
              <w:rPr>
                <w:rFonts w:ascii="Calibri" w:hAnsi="Calibri" w:cs="Calibri"/>
              </w:rPr>
              <w:t xml:space="preserve"> patients with acquired brain injury in acute inpatient and specialist outpatient settings, including neurological, cognitive and behavioural aspects of the presentation</w:t>
            </w:r>
          </w:p>
          <w:p w14:paraId="49B8F749" w14:textId="3746EE73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and management of neuropsychiatric aspects of epilepsy</w:t>
            </w:r>
          </w:p>
          <w:p w14:paraId="57F383DC" w14:textId="18E92A54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032A89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symptoms and psychiatric co-morbidity associated with epilepsy (including mood disorders and psychosis) and anti-epileptic drugs</w:t>
            </w:r>
          </w:p>
          <w:p w14:paraId="34166EAE" w14:textId="4409A52B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ssess</w:t>
            </w:r>
            <w:r w:rsidR="00032A89">
              <w:rPr>
                <w:rFonts w:ascii="Calibri" w:hAnsi="Calibri" w:cs="Calibri"/>
              </w:rPr>
              <w:t>ment of</w:t>
            </w:r>
            <w:r w:rsidRPr="00A30598">
              <w:rPr>
                <w:rFonts w:ascii="Calibri" w:hAnsi="Calibri" w:cs="Calibri"/>
              </w:rPr>
              <w:t xml:space="preserve"> patients with seizures complicated by cognitive or psychiatric symptoms and identify the contributions of seizure activity, medication and co-morbid mental health conditions to their difficulties</w:t>
            </w:r>
          </w:p>
          <w:p w14:paraId="5BA0E84B" w14:textId="4112357E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="007F2A2A" w:rsidRPr="00A30598">
              <w:rPr>
                <w:rFonts w:ascii="Calibri" w:hAnsi="Calibri" w:cs="Calibri"/>
              </w:rPr>
              <w:t>anage</w:t>
            </w:r>
            <w:r>
              <w:rPr>
                <w:rFonts w:ascii="Calibri" w:hAnsi="Calibri" w:cs="Calibri"/>
              </w:rPr>
              <w:t>ment of</w:t>
            </w:r>
            <w:r w:rsidR="007F2A2A" w:rsidRPr="00A30598">
              <w:rPr>
                <w:rFonts w:ascii="Calibri" w:hAnsi="Calibri" w:cs="Calibri"/>
              </w:rPr>
              <w:t xml:space="preserve"> the ongoing care of patients with epilepsy complicated by psychiatric comorbidity or additional functional / non-epileptic seizures</w:t>
            </w:r>
          </w:p>
          <w:p w14:paraId="46FC7257" w14:textId="729AF890" w:rsidR="007F2A2A" w:rsidRPr="00A30598" w:rsidRDefault="00032A89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5DBB5F6D" w14:textId="48C945DE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sychotic symptoms in patients with neurological disorders</w:t>
            </w:r>
          </w:p>
          <w:p w14:paraId="7848C10B" w14:textId="2E152E4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condary psychiatric disorders, i.e. psychosis, depression, mania and anxiety disorders secondary to ‘organic’ brain disease</w:t>
            </w:r>
          </w:p>
          <w:p w14:paraId="1A22CB25" w14:textId="3E3EABB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ubstance-induced psychiatric disorders – alcohol, drugs of abuse, addiction etc</w:t>
            </w:r>
          </w:p>
          <w:p w14:paraId="43D7FF91" w14:textId="054D770D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Focal </w:t>
            </w:r>
            <w:proofErr w:type="spellStart"/>
            <w:r w:rsidR="00032A89">
              <w:rPr>
                <w:rFonts w:ascii="Calibri" w:hAnsi="Calibri" w:cs="Calibri"/>
              </w:rPr>
              <w:t>n</w:t>
            </w:r>
            <w:r w:rsidRPr="00A30598">
              <w:rPr>
                <w:rFonts w:ascii="Calibri" w:hAnsi="Calibri" w:cs="Calibri"/>
              </w:rPr>
              <w:t>eurobehavioural</w:t>
            </w:r>
            <w:proofErr w:type="spellEnd"/>
            <w:r w:rsidRPr="00A30598">
              <w:rPr>
                <w:rFonts w:ascii="Calibri" w:hAnsi="Calibri" w:cs="Calibri"/>
              </w:rPr>
              <w:t xml:space="preserve"> syndromes</w:t>
            </w:r>
          </w:p>
          <w:p w14:paraId="1F1C244D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troke (and the neuropsychiatric sequelae of)</w:t>
            </w:r>
          </w:p>
          <w:p w14:paraId="40918F3E" w14:textId="0C291520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psychiatry of substance abuse</w:t>
            </w:r>
          </w:p>
        </w:tc>
      </w:tr>
      <w:tr w:rsidR="007F2A2A" w:rsidRPr="00A30598" w14:paraId="577C4492" w14:textId="77777777" w:rsidTr="00A30598">
        <w:tc>
          <w:tcPr>
            <w:tcW w:w="3681" w:type="dxa"/>
          </w:tcPr>
          <w:p w14:paraId="49865A13" w14:textId="26F83ED4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Demyelinating disorders</w:t>
            </w:r>
          </w:p>
        </w:tc>
        <w:tc>
          <w:tcPr>
            <w:tcW w:w="5335" w:type="dxa"/>
          </w:tcPr>
          <w:p w14:paraId="508B761B" w14:textId="71373D5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ultiple sclerosis (and other demyelinating diseases)</w:t>
            </w:r>
          </w:p>
          <w:p w14:paraId="64708FDB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muscular disease</w:t>
            </w:r>
          </w:p>
          <w:p w14:paraId="423A73E1" w14:textId="1442DEF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Infections and related inflammatory disorders</w:t>
            </w:r>
          </w:p>
        </w:tc>
      </w:tr>
      <w:tr w:rsidR="007F2A2A" w:rsidRPr="00A30598" w14:paraId="7276DDFF" w14:textId="77777777" w:rsidTr="00A30598">
        <w:tc>
          <w:tcPr>
            <w:tcW w:w="3681" w:type="dxa"/>
          </w:tcPr>
          <w:p w14:paraId="3232F05A" w14:textId="3F575915" w:rsidR="007F2A2A" w:rsidRPr="00A30598" w:rsidRDefault="007F2A2A" w:rsidP="007F2A2A">
            <w:pPr>
              <w:rPr>
                <w:rFonts w:ascii="Calibri" w:hAnsi="Calibri" w:cs="Calibri"/>
              </w:rPr>
            </w:pPr>
            <w:proofErr w:type="spellStart"/>
            <w:r w:rsidRPr="00A30598">
              <w:rPr>
                <w:rFonts w:ascii="Calibri" w:hAnsi="Calibri" w:cs="Calibri"/>
              </w:rPr>
              <w:t>Neuroinfections</w:t>
            </w:r>
            <w:proofErr w:type="spellEnd"/>
          </w:p>
        </w:tc>
        <w:tc>
          <w:tcPr>
            <w:tcW w:w="5335" w:type="dxa"/>
          </w:tcPr>
          <w:p w14:paraId="21B70DAB" w14:textId="5FD8DD24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utoimmune disorders affecting the central nervous system, including autoimmune encephalopathies</w:t>
            </w:r>
          </w:p>
          <w:p w14:paraId="06940BDA" w14:textId="55B28BC3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ost-COVID syndrome</w:t>
            </w:r>
          </w:p>
          <w:p w14:paraId="0A8015DA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CNS infections (including neuropsychiatric manifestations of HIV)</w:t>
            </w:r>
          </w:p>
          <w:p w14:paraId="673B8C01" w14:textId="5C00170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Infections and related inflammatory disorders</w:t>
            </w:r>
          </w:p>
        </w:tc>
      </w:tr>
      <w:tr w:rsidR="007F2A2A" w:rsidRPr="00A30598" w14:paraId="4EA2E74E" w14:textId="77777777" w:rsidTr="00A30598">
        <w:tc>
          <w:tcPr>
            <w:tcW w:w="3681" w:type="dxa"/>
          </w:tcPr>
          <w:p w14:paraId="2C916D3A" w14:textId="30F1C77A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Neurodevelopmental disorders</w:t>
            </w:r>
          </w:p>
        </w:tc>
        <w:tc>
          <w:tcPr>
            <w:tcW w:w="5335" w:type="dxa"/>
          </w:tcPr>
          <w:p w14:paraId="37F28CF5" w14:textId="0242EA9E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utism</w:t>
            </w:r>
          </w:p>
          <w:p w14:paraId="6F165B62" w14:textId="454FBDBA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ttentional disorders (adult ADHD and related syndromes)</w:t>
            </w:r>
          </w:p>
          <w:p w14:paraId="47BCAA46" w14:textId="5739011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Tic disorders (including Gilles de la Tourette's)</w:t>
            </w:r>
          </w:p>
          <w:p w14:paraId="2BDD1A05" w14:textId="48B2EAEA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evelopmental disorders</w:t>
            </w:r>
          </w:p>
          <w:p w14:paraId="5C3BFC72" w14:textId="329D8B70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Intellectual disabilities</w:t>
            </w:r>
          </w:p>
          <w:p w14:paraId="045077F6" w14:textId="2518ECD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(Specific) learning disorder</w:t>
            </w:r>
            <w:r w:rsidR="005850E1">
              <w:rPr>
                <w:rFonts w:ascii="Calibri" w:hAnsi="Calibri" w:cs="Calibri"/>
              </w:rPr>
              <w:t>s</w:t>
            </w:r>
          </w:p>
          <w:p w14:paraId="58283B92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Behavioural disorders (in intellectual disability, autism, and other developmental disabilities)</w:t>
            </w:r>
          </w:p>
          <w:p w14:paraId="621805C9" w14:textId="2A59F56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otor disorders (including developmental coordination disorder and stereotypic movement disorder)</w:t>
            </w:r>
          </w:p>
        </w:tc>
      </w:tr>
      <w:tr w:rsidR="007F2A2A" w:rsidRPr="00A30598" w14:paraId="0C22CCE3" w14:textId="77777777" w:rsidTr="00A30598">
        <w:tc>
          <w:tcPr>
            <w:tcW w:w="3681" w:type="dxa"/>
          </w:tcPr>
          <w:p w14:paraId="444E5B94" w14:textId="4BFC4C4C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gnitive impairment, selective and general</w:t>
            </w:r>
          </w:p>
        </w:tc>
        <w:tc>
          <w:tcPr>
            <w:tcW w:w="5335" w:type="dxa"/>
          </w:tcPr>
          <w:p w14:paraId="304272E8" w14:textId="30422A55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gnitive disorders</w:t>
            </w:r>
          </w:p>
          <w:p w14:paraId="003F0E32" w14:textId="07DCE7B9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5850E1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and behavioural deficits associated with acquired brain injury, and the impact of these on quality of life and care-giver burden</w:t>
            </w:r>
          </w:p>
          <w:p w14:paraId="0E103476" w14:textId="1182362A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on-dementing cognitive disorders</w:t>
            </w:r>
          </w:p>
          <w:p w14:paraId="1EB9515C" w14:textId="40B247F3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ssess</w:t>
            </w:r>
            <w:r w:rsidR="005850E1">
              <w:rPr>
                <w:rFonts w:ascii="Calibri" w:hAnsi="Calibri" w:cs="Calibri"/>
              </w:rPr>
              <w:t>ment of</w:t>
            </w:r>
            <w:r w:rsidRPr="00A30598">
              <w:rPr>
                <w:rFonts w:ascii="Calibri" w:hAnsi="Calibri" w:cs="Calibri"/>
              </w:rPr>
              <w:t xml:space="preserve"> deficits in language, praxis, gnosis, visuospatial function and other cognitive syndromes</w:t>
            </w:r>
          </w:p>
          <w:p w14:paraId="46730AFF" w14:textId="65A9CA6E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rontal / executive syndromes (of disinhibitory and non-spontaneous types)</w:t>
            </w:r>
          </w:p>
          <w:p w14:paraId="4679BD1E" w14:textId="2D44258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gnitive impairment</w:t>
            </w:r>
          </w:p>
          <w:p w14:paraId="4758F1A1" w14:textId="127F016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Focal </w:t>
            </w:r>
            <w:proofErr w:type="spellStart"/>
            <w:r w:rsidR="005850E1">
              <w:rPr>
                <w:rFonts w:ascii="Calibri" w:hAnsi="Calibri" w:cs="Calibri"/>
              </w:rPr>
              <w:t>n</w:t>
            </w:r>
            <w:r w:rsidRPr="00A30598">
              <w:rPr>
                <w:rFonts w:ascii="Calibri" w:hAnsi="Calibri" w:cs="Calibri"/>
              </w:rPr>
              <w:t>eurobehavioural</w:t>
            </w:r>
            <w:proofErr w:type="spellEnd"/>
            <w:r w:rsidRPr="00A30598">
              <w:rPr>
                <w:rFonts w:ascii="Calibri" w:hAnsi="Calibri" w:cs="Calibri"/>
              </w:rPr>
              <w:t xml:space="preserve"> syndromes</w:t>
            </w:r>
          </w:p>
          <w:p w14:paraId="3A3A7D23" w14:textId="6AB3217E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sorders of </w:t>
            </w:r>
            <w:r w:rsidR="007F2A2A" w:rsidRPr="00A30598">
              <w:rPr>
                <w:rFonts w:ascii="Calibri" w:hAnsi="Calibri" w:cs="Calibri"/>
              </w:rPr>
              <w:t>Perception (e.g., illusions, hallucinations, sensory impairments)</w:t>
            </w:r>
          </w:p>
          <w:p w14:paraId="70DF84C6" w14:textId="1FBF8A4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ttention (e.g., delirium / acute confusional states, hemispatial inattention / neglect)</w:t>
            </w:r>
          </w:p>
          <w:p w14:paraId="49F590B2" w14:textId="7DE52272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Disorders of Language (e.g., aphasias, affective </w:t>
            </w:r>
            <w:proofErr w:type="spellStart"/>
            <w:r w:rsidRPr="00A30598">
              <w:rPr>
                <w:rFonts w:ascii="Calibri" w:hAnsi="Calibri" w:cs="Calibri"/>
              </w:rPr>
              <w:t>aprosodias</w:t>
            </w:r>
            <w:proofErr w:type="spellEnd"/>
            <w:r w:rsidRPr="00A30598">
              <w:rPr>
                <w:rFonts w:ascii="Calibri" w:hAnsi="Calibri" w:cs="Calibri"/>
              </w:rPr>
              <w:t>)</w:t>
            </w:r>
          </w:p>
          <w:p w14:paraId="6CBCE4BD" w14:textId="76B3CA3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(Disorders of) Memory (e.g., amnesias)</w:t>
            </w:r>
          </w:p>
          <w:p w14:paraId="25A00BF7" w14:textId="0D28E47A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sorders of </w:t>
            </w:r>
            <w:r w:rsidR="007F2A2A" w:rsidRPr="00A30598">
              <w:rPr>
                <w:rFonts w:ascii="Calibri" w:hAnsi="Calibri" w:cs="Calibri"/>
              </w:rPr>
              <w:t xml:space="preserve">Praxis (e.g., </w:t>
            </w:r>
            <w:proofErr w:type="spellStart"/>
            <w:r w:rsidR="007F2A2A" w:rsidRPr="00A30598">
              <w:rPr>
                <w:rFonts w:ascii="Calibri" w:hAnsi="Calibri" w:cs="Calibri"/>
              </w:rPr>
              <w:t>apraxias</w:t>
            </w:r>
            <w:proofErr w:type="spellEnd"/>
            <w:r w:rsidR="007F2A2A" w:rsidRPr="00A30598">
              <w:rPr>
                <w:rFonts w:ascii="Calibri" w:hAnsi="Calibri" w:cs="Calibri"/>
              </w:rPr>
              <w:t>)</w:t>
            </w:r>
          </w:p>
          <w:p w14:paraId="07F7CC64" w14:textId="3CF01190" w:rsidR="007F2A2A" w:rsidRPr="00E36F41" w:rsidRDefault="005850E1" w:rsidP="005850E1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sorders of </w:t>
            </w:r>
            <w:r w:rsidR="007F2A2A" w:rsidRPr="00E36F41">
              <w:rPr>
                <w:rFonts w:ascii="Calibri" w:hAnsi="Calibri" w:cs="Calibri"/>
              </w:rPr>
              <w:t>Recognition (e.g., agnosias)</w:t>
            </w:r>
          </w:p>
          <w:p w14:paraId="4868BAA5" w14:textId="07A3ECD9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(Disorders of) Executive function</w:t>
            </w:r>
          </w:p>
          <w:p w14:paraId="74CD2D1F" w14:textId="5AE28015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mnestic disorders</w:t>
            </w:r>
          </w:p>
          <w:p w14:paraId="7E48EEA7" w14:textId="4C8C3AB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mmunication disorders</w:t>
            </w:r>
          </w:p>
          <w:p w14:paraId="4EF86831" w14:textId="189B97AD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(Specific) learning disorder</w:t>
            </w:r>
            <w:r w:rsidR="005850E1">
              <w:rPr>
                <w:rFonts w:ascii="Calibri" w:hAnsi="Calibri" w:cs="Calibri"/>
              </w:rPr>
              <w:t>s</w:t>
            </w:r>
          </w:p>
          <w:p w14:paraId="2AC1EC74" w14:textId="4ACFFB4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ruptive, impulse-control and conduct disorders</w:t>
            </w:r>
          </w:p>
          <w:p w14:paraId="6C98F102" w14:textId="57565A9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Neurocognitive disorders, including delirium, mild cognitive impairment (i.e., Mild Neurocognitive Disorder) and dementia (i.e., Major Neurocognitive Disorder)</w:t>
            </w:r>
          </w:p>
          <w:p w14:paraId="2B843CB2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Speech and Thought</w:t>
            </w:r>
          </w:p>
          <w:p w14:paraId="0D1C2778" w14:textId="7F7AF7E0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Judgment</w:t>
            </w:r>
          </w:p>
        </w:tc>
      </w:tr>
      <w:tr w:rsidR="007F2A2A" w:rsidRPr="00A30598" w14:paraId="23AE2BC3" w14:textId="77777777" w:rsidTr="00A30598">
        <w:tc>
          <w:tcPr>
            <w:tcW w:w="3681" w:type="dxa"/>
          </w:tcPr>
          <w:p w14:paraId="2E1BDBB9" w14:textId="55898FC3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Psychotic spectrum disorders</w:t>
            </w:r>
          </w:p>
        </w:tc>
        <w:tc>
          <w:tcPr>
            <w:tcW w:w="5335" w:type="dxa"/>
          </w:tcPr>
          <w:p w14:paraId="7EF9C610" w14:textId="2D65BB3D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5850E1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symptoms and psychiatric co-morbidity associated with epilepsy (including mood disorders and psychosis) and anti-epileptic drugs</w:t>
            </w:r>
          </w:p>
          <w:p w14:paraId="4F305BA8" w14:textId="32CCDF70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0D392203" w14:textId="7267CB7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condary psychiatric disorders, i.e. psychosis, depression, mania and anxiety disorders secondary to ‘organic’ brain disease</w:t>
            </w:r>
          </w:p>
          <w:p w14:paraId="63DA88BB" w14:textId="1C2FC788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isorders of </w:t>
            </w:r>
            <w:r w:rsidR="007F2A2A" w:rsidRPr="00A30598">
              <w:rPr>
                <w:rFonts w:ascii="Calibri" w:hAnsi="Calibri" w:cs="Calibri"/>
              </w:rPr>
              <w:t>Perception (e.g., illusions, hallucinations, sensory impairments)</w:t>
            </w:r>
          </w:p>
          <w:p w14:paraId="60E43BC8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sychotic symptoms in patients with neurological disorders</w:t>
            </w:r>
          </w:p>
          <w:p w14:paraId="7DC90412" w14:textId="742F97EC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biology of Schizophrenia</w:t>
            </w:r>
          </w:p>
        </w:tc>
      </w:tr>
      <w:tr w:rsidR="007F2A2A" w:rsidRPr="00A30598" w14:paraId="7C2FC866" w14:textId="77777777" w:rsidTr="00A30598">
        <w:tc>
          <w:tcPr>
            <w:tcW w:w="3681" w:type="dxa"/>
          </w:tcPr>
          <w:p w14:paraId="5E353DD8" w14:textId="4C27F40B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ood disorders</w:t>
            </w:r>
          </w:p>
        </w:tc>
        <w:tc>
          <w:tcPr>
            <w:tcW w:w="5335" w:type="dxa"/>
          </w:tcPr>
          <w:p w14:paraId="13CA5BA7" w14:textId="78A4A214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Understand</w:t>
            </w:r>
            <w:r w:rsidR="005850E1">
              <w:rPr>
                <w:rFonts w:ascii="Calibri" w:hAnsi="Calibri" w:cs="Calibri"/>
              </w:rPr>
              <w:t>ing of</w:t>
            </w:r>
            <w:r w:rsidRPr="00A30598">
              <w:rPr>
                <w:rFonts w:ascii="Calibri" w:hAnsi="Calibri" w:cs="Calibri"/>
              </w:rPr>
              <w:t xml:space="preserve"> the range of cognitive symptoms and psychiatric co-morbidity associated with epilepsy (including mood disorders and psychosis) and anti-epileptic drugs</w:t>
            </w:r>
          </w:p>
          <w:p w14:paraId="552AC34C" w14:textId="5EEAC3AA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64932C33" w14:textId="39E6E3C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sychiatric disorders including depression, anxiety disorders, PTSD, emotionally unstable personality disorder</w:t>
            </w:r>
          </w:p>
          <w:p w14:paraId="7D138873" w14:textId="372BE7A7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condary psychiatric disorders, i.e. psychosis, depression, mania and anxiety disorders secondary to ‘organic’ brain disease</w:t>
            </w:r>
          </w:p>
          <w:p w14:paraId="5CB7392D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mood</w:t>
            </w:r>
          </w:p>
          <w:p w14:paraId="3B927218" w14:textId="5382D1CB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affect</w:t>
            </w:r>
          </w:p>
        </w:tc>
      </w:tr>
      <w:tr w:rsidR="007F2A2A" w:rsidRPr="00A30598" w14:paraId="172E0F21" w14:textId="77777777" w:rsidTr="00A30598">
        <w:tc>
          <w:tcPr>
            <w:tcW w:w="3681" w:type="dxa"/>
          </w:tcPr>
          <w:p w14:paraId="1B60930D" w14:textId="201D72BD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alingering / factitious disorders</w:t>
            </w:r>
          </w:p>
        </w:tc>
        <w:tc>
          <w:tcPr>
            <w:tcW w:w="5335" w:type="dxa"/>
          </w:tcPr>
          <w:p w14:paraId="21ED53E4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actitious disorders</w:t>
            </w:r>
          </w:p>
          <w:p w14:paraId="62F61FC7" w14:textId="42C1DAA2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alingering</w:t>
            </w:r>
          </w:p>
        </w:tc>
      </w:tr>
      <w:tr w:rsidR="007F2A2A" w:rsidRPr="00A30598" w14:paraId="5E924FE0" w14:textId="77777777" w:rsidTr="00A30598">
        <w:tc>
          <w:tcPr>
            <w:tcW w:w="3681" w:type="dxa"/>
          </w:tcPr>
          <w:p w14:paraId="12E5F11C" w14:textId="0757B2D2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Substance use / addiction</w:t>
            </w:r>
          </w:p>
        </w:tc>
        <w:tc>
          <w:tcPr>
            <w:tcW w:w="5335" w:type="dxa"/>
          </w:tcPr>
          <w:p w14:paraId="364D0682" w14:textId="0B1936EF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ubstance-induced psychiatric disorders – alcohol, drugs of abuse, addiction etc</w:t>
            </w:r>
          </w:p>
          <w:p w14:paraId="1A5F8C33" w14:textId="10FC3369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psychiatry of substance abuse</w:t>
            </w:r>
          </w:p>
        </w:tc>
      </w:tr>
      <w:tr w:rsidR="007F2A2A" w:rsidRPr="00A30598" w14:paraId="35B31023" w14:textId="77777777" w:rsidTr="00A30598">
        <w:tc>
          <w:tcPr>
            <w:tcW w:w="3681" w:type="dxa"/>
          </w:tcPr>
          <w:p w14:paraId="1D986A44" w14:textId="69B6F807" w:rsidR="007F2A2A" w:rsidRPr="00A30598" w:rsidRDefault="007F2A2A" w:rsidP="007F2A2A">
            <w:pPr>
              <w:rPr>
                <w:rFonts w:ascii="Calibri" w:hAnsi="Calibri" w:cs="Calibri"/>
              </w:rPr>
            </w:pPr>
            <w:proofErr w:type="spellStart"/>
            <w:r w:rsidRPr="00A30598">
              <w:rPr>
                <w:rFonts w:ascii="Calibri" w:hAnsi="Calibri" w:cs="Calibri"/>
              </w:rPr>
              <w:t>Neurobehavioural</w:t>
            </w:r>
            <w:proofErr w:type="spellEnd"/>
            <w:r w:rsidRPr="00A30598">
              <w:rPr>
                <w:rFonts w:ascii="Calibri" w:hAnsi="Calibri" w:cs="Calibri"/>
              </w:rPr>
              <w:t xml:space="preserve"> syndromes and challenging behaviour</w:t>
            </w:r>
          </w:p>
        </w:tc>
        <w:tc>
          <w:tcPr>
            <w:tcW w:w="5335" w:type="dxa"/>
          </w:tcPr>
          <w:p w14:paraId="72977032" w14:textId="75687EC5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ggression (and violence)</w:t>
            </w:r>
          </w:p>
          <w:p w14:paraId="36B82646" w14:textId="6F6127E6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b</w:t>
            </w:r>
            <w:r w:rsidR="005850E1">
              <w:rPr>
                <w:rFonts w:ascii="Calibri" w:hAnsi="Calibri" w:cs="Calibri"/>
              </w:rPr>
              <w:t>ility</w:t>
            </w:r>
            <w:r w:rsidRPr="00A30598">
              <w:rPr>
                <w:rFonts w:ascii="Calibri" w:hAnsi="Calibri" w:cs="Calibri"/>
              </w:rPr>
              <w:t xml:space="preserve"> to support other professionals with challenging aspects of the neuropsychiatry of brain injury, including managing challenging behaviour and assessing mental capacity</w:t>
            </w:r>
          </w:p>
          <w:p w14:paraId="51A12BDD" w14:textId="7D4485E8" w:rsidR="007F2A2A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7F2A2A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7F2A2A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2F1C8E5C" w14:textId="28BA7E99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cute behavioural disturbance</w:t>
            </w:r>
          </w:p>
          <w:p w14:paraId="758E276D" w14:textId="455F1164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hronic / progressive behavioural and cognitive change</w:t>
            </w:r>
          </w:p>
          <w:p w14:paraId="698B6FCA" w14:textId="7064384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rontal / executive syndromes (of disinhibitory and non-spontaneous types)</w:t>
            </w:r>
          </w:p>
          <w:p w14:paraId="254C8781" w14:textId="6C55981E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Focal </w:t>
            </w:r>
            <w:proofErr w:type="spellStart"/>
            <w:r w:rsidRPr="00A30598">
              <w:rPr>
                <w:rFonts w:ascii="Calibri" w:hAnsi="Calibri" w:cs="Calibri"/>
              </w:rPr>
              <w:t>Neurobehavioural</w:t>
            </w:r>
            <w:proofErr w:type="spellEnd"/>
            <w:r w:rsidRPr="00A30598">
              <w:rPr>
                <w:rFonts w:ascii="Calibri" w:hAnsi="Calibri" w:cs="Calibri"/>
              </w:rPr>
              <w:t xml:space="preserve"> syndromes</w:t>
            </w:r>
          </w:p>
          <w:p w14:paraId="03F721A8" w14:textId="5BF5623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ruptive, impulse-control and conduct disorders</w:t>
            </w:r>
          </w:p>
          <w:p w14:paraId="3AD2C994" w14:textId="1A25D3F1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araphilic disorders</w:t>
            </w:r>
          </w:p>
          <w:p w14:paraId="438BF84D" w14:textId="41D8EB9D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Personality disorders / </w:t>
            </w:r>
            <w:r w:rsidR="005850E1">
              <w:rPr>
                <w:rFonts w:ascii="Calibri" w:hAnsi="Calibri" w:cs="Calibri"/>
              </w:rPr>
              <w:t xml:space="preserve">personality </w:t>
            </w:r>
            <w:proofErr w:type="gramStart"/>
            <w:r w:rsidRPr="00A30598">
              <w:rPr>
                <w:rFonts w:ascii="Calibri" w:hAnsi="Calibri" w:cs="Calibri"/>
              </w:rPr>
              <w:t>change</w:t>
            </w:r>
            <w:proofErr w:type="gramEnd"/>
            <w:r w:rsidRPr="00A30598">
              <w:rPr>
                <w:rFonts w:ascii="Calibri" w:hAnsi="Calibri" w:cs="Calibri"/>
              </w:rPr>
              <w:t xml:space="preserve"> due to neurological conditions</w:t>
            </w:r>
          </w:p>
          <w:p w14:paraId="6BC16B07" w14:textId="222E398F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Behavioural disorders (in intellectual disability, autism, and other developmental disabilities)</w:t>
            </w:r>
          </w:p>
          <w:p w14:paraId="6544E210" w14:textId="77777777" w:rsidR="00A30598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turbances of appetite and sexual behaviour</w:t>
            </w:r>
          </w:p>
          <w:p w14:paraId="7B318472" w14:textId="440A96B8" w:rsidR="007F2A2A" w:rsidRPr="00A30598" w:rsidRDefault="007F2A2A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Judgment</w:t>
            </w:r>
          </w:p>
        </w:tc>
      </w:tr>
      <w:tr w:rsidR="007F2A2A" w:rsidRPr="00A30598" w14:paraId="77547B8B" w14:textId="77777777" w:rsidTr="00A30598">
        <w:tc>
          <w:tcPr>
            <w:tcW w:w="3681" w:type="dxa"/>
          </w:tcPr>
          <w:p w14:paraId="67E814EB" w14:textId="492CD3D2" w:rsidR="007F2A2A" w:rsidRPr="00A30598" w:rsidRDefault="007F2A2A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oncological disorders</w:t>
            </w:r>
          </w:p>
        </w:tc>
        <w:tc>
          <w:tcPr>
            <w:tcW w:w="5335" w:type="dxa"/>
          </w:tcPr>
          <w:p w14:paraId="398940A5" w14:textId="710C7E54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-oncology</w:t>
            </w:r>
          </w:p>
          <w:p w14:paraId="2C5E3173" w14:textId="77777777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rimary and secondary brain tumours</w:t>
            </w:r>
          </w:p>
          <w:p w14:paraId="4D775DC0" w14:textId="30223BD5" w:rsidR="007F2A2A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europsychology of neoplastic and systemic disorders</w:t>
            </w:r>
          </w:p>
        </w:tc>
      </w:tr>
      <w:tr w:rsidR="007F2A2A" w:rsidRPr="00A30598" w14:paraId="197DD4F2" w14:textId="77777777" w:rsidTr="00A30598">
        <w:tc>
          <w:tcPr>
            <w:tcW w:w="3681" w:type="dxa"/>
          </w:tcPr>
          <w:p w14:paraId="3AD5DE5B" w14:textId="2A096BAD" w:rsidR="007F2A2A" w:rsidRPr="00A30598" w:rsidRDefault="00A30598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nxiety / stress disorders</w:t>
            </w:r>
          </w:p>
        </w:tc>
        <w:tc>
          <w:tcPr>
            <w:tcW w:w="5335" w:type="dxa"/>
          </w:tcPr>
          <w:p w14:paraId="4A41960E" w14:textId="2B9D3A41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nxiety Disorders</w:t>
            </w:r>
          </w:p>
          <w:p w14:paraId="51267246" w14:textId="48D21017" w:rsidR="00A30598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A30598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A30598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4AFAC371" w14:textId="047544E2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sychiatric disorders including depression, anxiety disorders, PTSD, emotionally unstable personality disorder</w:t>
            </w:r>
          </w:p>
          <w:p w14:paraId="1128A1FE" w14:textId="0C12A5F0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 xml:space="preserve">Secondary psychiatric disorders, i.e. psychosis, depression, mania and anxiety </w:t>
            </w:r>
            <w:r w:rsidRPr="00A30598">
              <w:rPr>
                <w:rFonts w:ascii="Calibri" w:hAnsi="Calibri" w:cs="Calibri"/>
              </w:rPr>
              <w:lastRenderedPageBreak/>
              <w:t>disorders secondary to ‘organic’ brain disease</w:t>
            </w:r>
          </w:p>
          <w:p w14:paraId="5EDB3BE1" w14:textId="670E115E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Trauma</w:t>
            </w:r>
          </w:p>
          <w:p w14:paraId="1B94FFD5" w14:textId="3ACEB4FA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Trauma and stress-related disorders</w:t>
            </w:r>
          </w:p>
          <w:p w14:paraId="3E2740BB" w14:textId="092A3780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Obsessive-compulsive and related disorders</w:t>
            </w:r>
          </w:p>
          <w:p w14:paraId="561616E2" w14:textId="77777777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sociative disorder</w:t>
            </w:r>
          </w:p>
          <w:p w14:paraId="39C018A2" w14:textId="1A6CAC2E" w:rsidR="007F2A2A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epersonalisation / DID</w:t>
            </w:r>
          </w:p>
        </w:tc>
      </w:tr>
      <w:tr w:rsidR="007F2A2A" w:rsidRPr="00A30598" w14:paraId="19E11A4B" w14:textId="77777777" w:rsidTr="00A30598">
        <w:tc>
          <w:tcPr>
            <w:tcW w:w="3681" w:type="dxa"/>
          </w:tcPr>
          <w:p w14:paraId="1BC7D2BE" w14:textId="5F5F4D73" w:rsidR="007F2A2A" w:rsidRPr="00A30598" w:rsidRDefault="00A30598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lastRenderedPageBreak/>
              <w:t>Sexual disorders</w:t>
            </w:r>
          </w:p>
        </w:tc>
        <w:tc>
          <w:tcPr>
            <w:tcW w:w="5335" w:type="dxa"/>
          </w:tcPr>
          <w:p w14:paraId="206A15BA" w14:textId="07269AD8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exual disorders</w:t>
            </w:r>
          </w:p>
          <w:p w14:paraId="72D8A23F" w14:textId="77777777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turbances of appetite and sexual behaviour</w:t>
            </w:r>
          </w:p>
          <w:p w14:paraId="5BEC78BF" w14:textId="00F5DAD4" w:rsidR="007F2A2A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Paraphilic disorders</w:t>
            </w:r>
          </w:p>
        </w:tc>
      </w:tr>
      <w:tr w:rsidR="007F2A2A" w:rsidRPr="00A30598" w14:paraId="190CED7A" w14:textId="77777777" w:rsidTr="00A30598">
        <w:tc>
          <w:tcPr>
            <w:tcW w:w="3681" w:type="dxa"/>
          </w:tcPr>
          <w:p w14:paraId="4D200430" w14:textId="149B2BD4" w:rsidR="007F2A2A" w:rsidRPr="00A30598" w:rsidRDefault="00A30598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Impulse control disorders</w:t>
            </w:r>
          </w:p>
        </w:tc>
        <w:tc>
          <w:tcPr>
            <w:tcW w:w="5335" w:type="dxa"/>
          </w:tcPr>
          <w:p w14:paraId="332C5F6C" w14:textId="3DC0111B" w:rsidR="00A30598" w:rsidRPr="00A30598" w:rsidRDefault="005850E1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A30598" w:rsidRPr="00A30598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A30598" w:rsidRPr="00A30598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6130E7F6" w14:textId="77777777" w:rsidR="00A30598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ruptive, impulse-control and conduct disorders</w:t>
            </w:r>
          </w:p>
          <w:p w14:paraId="604D85A5" w14:textId="4608F878" w:rsidR="007F2A2A" w:rsidRPr="00A30598" w:rsidRDefault="00A30598" w:rsidP="00A3059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Frontal / executive syndromes (of disinhibitory and non-spontaneous types)</w:t>
            </w:r>
          </w:p>
        </w:tc>
      </w:tr>
      <w:tr w:rsidR="007F2A2A" w:rsidRPr="00A30598" w14:paraId="1C94F34F" w14:textId="77777777" w:rsidTr="00A30598">
        <w:tc>
          <w:tcPr>
            <w:tcW w:w="3681" w:type="dxa"/>
          </w:tcPr>
          <w:p w14:paraId="2267522E" w14:textId="77777777" w:rsidR="007F2A2A" w:rsidRPr="00A30598" w:rsidRDefault="00A30598" w:rsidP="007F2A2A">
            <w:p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ingle item syllabus components</w:t>
            </w:r>
          </w:p>
          <w:p w14:paraId="34D55309" w14:textId="42DA7284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Sleep disorders</w:t>
            </w:r>
          </w:p>
          <w:p w14:paraId="76DF6160" w14:textId="1DE45014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sorders of arousal (e.g., coma, vegetative states, minimally conscious states)</w:t>
            </w:r>
          </w:p>
          <w:p w14:paraId="72A7894C" w14:textId="7D6D6FBE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ydrocephalus</w:t>
            </w:r>
          </w:p>
          <w:p w14:paraId="204B1854" w14:textId="359A3A3C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Toxic exposures / ingestions</w:t>
            </w:r>
          </w:p>
          <w:p w14:paraId="7BF121C2" w14:textId="689487A3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Metabolic disorders</w:t>
            </w:r>
          </w:p>
          <w:p w14:paraId="6CA9081C" w14:textId="7E07EDC5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Headache / migraine</w:t>
            </w:r>
          </w:p>
          <w:p w14:paraId="2BA90519" w14:textId="6BA0B0E5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Acute and chronic pain (disorders)</w:t>
            </w:r>
          </w:p>
          <w:p w14:paraId="0E354B5B" w14:textId="739ABAF3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(Neuro) endocrine disorders</w:t>
            </w:r>
          </w:p>
          <w:p w14:paraId="2D98892C" w14:textId="18B95FB4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of delirium</w:t>
            </w:r>
          </w:p>
          <w:p w14:paraId="4FD32FC8" w14:textId="05ED19DD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Diagnosis of occupational exposure-related syndromes</w:t>
            </w:r>
          </w:p>
          <w:p w14:paraId="21240219" w14:textId="77777777" w:rsidR="00E36F41" w:rsidRDefault="00E36F41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E36F41">
              <w:rPr>
                <w:rFonts w:ascii="Calibri" w:hAnsi="Calibri" w:cs="Calibri"/>
              </w:rPr>
              <w:t xml:space="preserve">Motor neurone disease </w:t>
            </w:r>
          </w:p>
          <w:p w14:paraId="7AB67DD1" w14:textId="6E71DC79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ongenital disorders</w:t>
            </w:r>
          </w:p>
          <w:p w14:paraId="4605B2BC" w14:textId="6A0BD399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Nutritional disorders and Nutrition in Neuropsychiatry</w:t>
            </w:r>
          </w:p>
          <w:p w14:paraId="63A6C138" w14:textId="32E0E975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hronic fatigue</w:t>
            </w:r>
          </w:p>
          <w:p w14:paraId="55964B07" w14:textId="4C3D58CC" w:rsidR="00A30598" w:rsidRPr="00A30598" w:rsidRDefault="00A30598" w:rsidP="00A30598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</w:rPr>
            </w:pPr>
            <w:r w:rsidRPr="00A30598">
              <w:rPr>
                <w:rFonts w:ascii="Calibri" w:hAnsi="Calibri" w:cs="Calibri"/>
              </w:rPr>
              <w:t>CSF disorders</w:t>
            </w:r>
          </w:p>
        </w:tc>
        <w:tc>
          <w:tcPr>
            <w:tcW w:w="5335" w:type="dxa"/>
          </w:tcPr>
          <w:p w14:paraId="01C924C9" w14:textId="77777777" w:rsidR="007F2A2A" w:rsidRPr="00A30598" w:rsidRDefault="007F2A2A" w:rsidP="007F2A2A">
            <w:pPr>
              <w:rPr>
                <w:rFonts w:ascii="Calibri" w:hAnsi="Calibri" w:cs="Calibri"/>
              </w:rPr>
            </w:pPr>
          </w:p>
        </w:tc>
      </w:tr>
    </w:tbl>
    <w:p w14:paraId="6CF82C99" w14:textId="77777777" w:rsidR="007F2A2A" w:rsidRDefault="007F2A2A" w:rsidP="007F2A2A">
      <w:pPr>
        <w:rPr>
          <w:rFonts w:ascii="Times New Roman" w:hAnsi="Times New Roman" w:cs="Times New Roman"/>
        </w:rPr>
      </w:pPr>
    </w:p>
    <w:p w14:paraId="5D4474E2" w14:textId="36ECB2B5" w:rsidR="00A30598" w:rsidRDefault="00A30598" w:rsidP="00A30598">
      <w:pPr>
        <w:rPr>
          <w:rFonts w:ascii="Times New Roman" w:hAnsi="Times New Roman" w:cs="Times New Roman"/>
          <w:sz w:val="26"/>
          <w:szCs w:val="26"/>
        </w:rPr>
      </w:pPr>
      <w:r w:rsidRPr="00A30598">
        <w:rPr>
          <w:rFonts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ascii="Times New Roman" w:hAnsi="Times New Roman" w:cs="Times New Roman"/>
          <w:b/>
          <w:bCs/>
          <w:sz w:val="26"/>
          <w:szCs w:val="26"/>
        </w:rPr>
        <w:t>2</w:t>
      </w:r>
      <w:r w:rsidRPr="00A30598">
        <w:rPr>
          <w:rFonts w:ascii="Times New Roman" w:hAnsi="Times New Roman" w:cs="Times New Roman"/>
          <w:b/>
          <w:bCs/>
          <w:sz w:val="26"/>
          <w:szCs w:val="26"/>
        </w:rPr>
        <w:t>.</w:t>
      </w:r>
      <w:r>
        <w:rPr>
          <w:rFonts w:ascii="Times New Roman" w:hAnsi="Times New Roman" w:cs="Times New Roman"/>
          <w:sz w:val="26"/>
          <w:szCs w:val="26"/>
        </w:rPr>
        <w:t xml:space="preserve"> Syllabus items for the fundamental issues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41EDB" w:rsidRPr="00C07AC8" w14:paraId="421DE03A" w14:textId="77777777" w:rsidTr="00A30598">
        <w:tc>
          <w:tcPr>
            <w:tcW w:w="4508" w:type="dxa"/>
          </w:tcPr>
          <w:p w14:paraId="09EA7F4F" w14:textId="325BC9B7" w:rsidR="00B41EDB" w:rsidRPr="00C07AC8" w:rsidRDefault="00B41EDB" w:rsidP="00B41EDB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  <w:i/>
                <w:iCs/>
              </w:rPr>
              <w:lastRenderedPageBreak/>
              <w:t>Syllabus component</w:t>
            </w:r>
          </w:p>
        </w:tc>
        <w:tc>
          <w:tcPr>
            <w:tcW w:w="4508" w:type="dxa"/>
          </w:tcPr>
          <w:p w14:paraId="0422B246" w14:textId="06564268" w:rsidR="00B41EDB" w:rsidRPr="00C07AC8" w:rsidRDefault="00B41EDB" w:rsidP="00B41EDB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  <w:i/>
                <w:iCs/>
              </w:rPr>
              <w:t>Syllabus item</w:t>
            </w:r>
          </w:p>
        </w:tc>
      </w:tr>
      <w:tr w:rsidR="00A30598" w:rsidRPr="00C07AC8" w14:paraId="2B2A0088" w14:textId="77777777" w:rsidTr="00A30598">
        <w:tc>
          <w:tcPr>
            <w:tcW w:w="4508" w:type="dxa"/>
          </w:tcPr>
          <w:p w14:paraId="0F2FDEC6" w14:textId="0EA40145" w:rsidR="00A30598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anatomy</w:t>
            </w:r>
          </w:p>
        </w:tc>
        <w:tc>
          <w:tcPr>
            <w:tcW w:w="4508" w:type="dxa"/>
          </w:tcPr>
          <w:p w14:paraId="57331FC6" w14:textId="69146250" w:rsidR="00B41EDB" w:rsidRPr="00C07AC8" w:rsidRDefault="005850E1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</w:t>
            </w:r>
            <w:r w:rsidR="00B41EDB" w:rsidRPr="00C07AC8">
              <w:rPr>
                <w:rFonts w:ascii="Calibri" w:hAnsi="Calibri" w:cs="Calibri"/>
              </w:rPr>
              <w:t>nowledge of the neuroscientific principles underlying neuropsychiatric practice (in relation to neuroanatomy, neurophysiology, neurochemistry and neuropharmacology)</w:t>
            </w:r>
          </w:p>
          <w:p w14:paraId="5F56CB8A" w14:textId="4DF7909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 xml:space="preserve">Knowledge of brain structure at the macroscopic and microscopic levels, </w:t>
            </w:r>
            <w:proofErr w:type="gramStart"/>
            <w:r w:rsidRPr="00C07AC8">
              <w:rPr>
                <w:rFonts w:ascii="Calibri" w:hAnsi="Calibri" w:cs="Calibri"/>
              </w:rPr>
              <w:t>in particular</w:t>
            </w:r>
            <w:proofErr w:type="gramEnd"/>
            <w:r w:rsidRPr="00C07AC8">
              <w:rPr>
                <w:rFonts w:ascii="Calibri" w:hAnsi="Calibri" w:cs="Calibri"/>
              </w:rPr>
              <w:t xml:space="preserve"> the knowledge of neuronal networks, the limbic system, the neuroanatomical substrates of memory and the frontal executive system</w:t>
            </w:r>
          </w:p>
          <w:p w14:paraId="1FCB5A75" w14:textId="4FC6EEE8" w:rsidR="00B41EDB" w:rsidRPr="00C07AC8" w:rsidRDefault="005850E1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</w:t>
            </w:r>
            <w:r w:rsidR="00B41EDB" w:rsidRPr="00C07AC8">
              <w:rPr>
                <w:rFonts w:ascii="Calibri" w:hAnsi="Calibri" w:cs="Calibri"/>
              </w:rPr>
              <w:t>nowledge of CNS structure-function correlates</w:t>
            </w:r>
          </w:p>
          <w:p w14:paraId="5759EE81" w14:textId="4ACA68F9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tructural and functional neuroanatomy (networks of psychiatric significance)</w:t>
            </w:r>
          </w:p>
          <w:p w14:paraId="301FA6F4" w14:textId="289A912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erebral cortex and its parts</w:t>
            </w:r>
          </w:p>
          <w:p w14:paraId="49549B2F" w14:textId="627EE86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Limbic and paralimbic structures</w:t>
            </w:r>
          </w:p>
          <w:p w14:paraId="4DD22AEC" w14:textId="2272130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Basal ganglia</w:t>
            </w:r>
          </w:p>
          <w:p w14:paraId="12C57934" w14:textId="0C433448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Brainstem</w:t>
            </w:r>
            <w:r w:rsidR="005850E1">
              <w:rPr>
                <w:rFonts w:ascii="Calibri" w:hAnsi="Calibri" w:cs="Calibri"/>
              </w:rPr>
              <w:t xml:space="preserve"> </w:t>
            </w:r>
            <w:r w:rsidRPr="00C07AC8">
              <w:rPr>
                <w:rFonts w:ascii="Calibri" w:hAnsi="Calibri" w:cs="Calibri"/>
              </w:rPr>
              <w:t>(Hypothalamus, Thalamus and Internal Capsule)</w:t>
            </w:r>
          </w:p>
          <w:p w14:paraId="3CC76EB9" w14:textId="20F0CC94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erebellum</w:t>
            </w:r>
          </w:p>
          <w:p w14:paraId="49EF76D7" w14:textId="766B8CD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White matter</w:t>
            </w:r>
          </w:p>
          <w:p w14:paraId="02AEE276" w14:textId="2DE1CD4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ortico-cortical-subcortical circuits and networks</w:t>
            </w:r>
          </w:p>
          <w:p w14:paraId="279F9983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Regional cerebral specialization</w:t>
            </w:r>
          </w:p>
          <w:p w14:paraId="3A821345" w14:textId="469A46EC" w:rsidR="00A3059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Amygdala</w:t>
            </w:r>
          </w:p>
        </w:tc>
      </w:tr>
      <w:tr w:rsidR="00A30598" w:rsidRPr="00C07AC8" w14:paraId="1FE333DF" w14:textId="77777777" w:rsidTr="00A30598">
        <w:tc>
          <w:tcPr>
            <w:tcW w:w="4508" w:type="dxa"/>
          </w:tcPr>
          <w:p w14:paraId="0563194F" w14:textId="22C1E022" w:rsidR="00A30598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sychology and cognition</w:t>
            </w:r>
          </w:p>
        </w:tc>
        <w:tc>
          <w:tcPr>
            <w:tcW w:w="4508" w:type="dxa"/>
          </w:tcPr>
          <w:p w14:paraId="6D080219" w14:textId="0CC6F519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 xml:space="preserve">Knowledge of brain structure at the macroscopic and microscopic levels, </w:t>
            </w:r>
            <w:proofErr w:type="gramStart"/>
            <w:r w:rsidRPr="00C07AC8">
              <w:rPr>
                <w:rFonts w:ascii="Calibri" w:hAnsi="Calibri" w:cs="Calibri"/>
              </w:rPr>
              <w:t>in particular</w:t>
            </w:r>
            <w:proofErr w:type="gramEnd"/>
            <w:r w:rsidRPr="00C07AC8">
              <w:rPr>
                <w:rFonts w:ascii="Calibri" w:hAnsi="Calibri" w:cs="Calibri"/>
              </w:rPr>
              <w:t xml:space="preserve"> the knowledge of neuronal networks, the limbic system, the neuroanatomical substrates of memory and the frontal executive system</w:t>
            </w:r>
          </w:p>
          <w:p w14:paraId="67456607" w14:textId="1DC81925" w:rsidR="00B41EDB" w:rsidRPr="00C07AC8" w:rsidRDefault="005850E1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</w:t>
            </w:r>
            <w:r w:rsidR="00B41EDB" w:rsidRPr="00C07AC8">
              <w:rPr>
                <w:rFonts w:ascii="Calibri" w:hAnsi="Calibri" w:cs="Calibri"/>
              </w:rPr>
              <w:t>nowledge of CNS structure-function correlates</w:t>
            </w:r>
          </w:p>
          <w:p w14:paraId="6C67F893" w14:textId="022C31A6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tructural and functional neuroanatomy (networks of psychiatric significance)</w:t>
            </w:r>
          </w:p>
          <w:p w14:paraId="6BB81E07" w14:textId="279D2DC4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ognition (e.g., arousal, perception, attention, language, memory, praxis recognition, visuospatial function, executive function)</w:t>
            </w:r>
          </w:p>
          <w:p w14:paraId="1164F1D9" w14:textId="14C4880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Emotion (e.g., mood, affect, prosody [affective communication])</w:t>
            </w:r>
          </w:p>
          <w:p w14:paraId="689EDCAF" w14:textId="58FF179F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proofErr w:type="spellStart"/>
            <w:r w:rsidRPr="00C07AC8">
              <w:rPr>
                <w:rFonts w:ascii="Calibri" w:hAnsi="Calibri" w:cs="Calibri"/>
              </w:rPr>
              <w:t>Behavior</w:t>
            </w:r>
            <w:proofErr w:type="spellEnd"/>
            <w:r w:rsidRPr="00C07AC8">
              <w:rPr>
                <w:rFonts w:ascii="Calibri" w:hAnsi="Calibri" w:cs="Calibri"/>
              </w:rPr>
              <w:t xml:space="preserve"> (e.g., motivation, comportment, personality)</w:t>
            </w:r>
          </w:p>
          <w:p w14:paraId="31851106" w14:textId="6781781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erception (e.g., illusions, hallucinations, sensory impairments)</w:t>
            </w:r>
          </w:p>
          <w:p w14:paraId="58EAD8C9" w14:textId="7BF2335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Attention (e.g., delirium / acute confusional states, hemispatial inattention / neglect)</w:t>
            </w:r>
          </w:p>
          <w:p w14:paraId="448B8D68" w14:textId="27C88970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ocial cognition (e.g., comportment, emotional recognition, theory of mind)</w:t>
            </w:r>
          </w:p>
          <w:p w14:paraId="38BCA852" w14:textId="70DB62A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Motivation</w:t>
            </w:r>
          </w:p>
          <w:p w14:paraId="38922DF4" w14:textId="7E49C3F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Regional cerebral specialization</w:t>
            </w:r>
          </w:p>
          <w:p w14:paraId="5C4515ED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sychology and cognitive neuroscience</w:t>
            </w:r>
          </w:p>
          <w:p w14:paraId="45CE8C25" w14:textId="129F1631" w:rsidR="00A3059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sychobiology (biolog</w:t>
            </w:r>
            <w:r w:rsidR="00E36F41">
              <w:rPr>
                <w:rFonts w:ascii="Calibri" w:hAnsi="Calibri" w:cs="Calibri"/>
              </w:rPr>
              <w:t>ical</w:t>
            </w:r>
            <w:r w:rsidRPr="00C07AC8">
              <w:rPr>
                <w:rFonts w:ascii="Calibri" w:hAnsi="Calibri" w:cs="Calibri"/>
              </w:rPr>
              <w:t xml:space="preserve"> </w:t>
            </w:r>
            <w:r w:rsidR="009072EA">
              <w:rPr>
                <w:rFonts w:ascii="Calibri" w:hAnsi="Calibri" w:cs="Calibri"/>
              </w:rPr>
              <w:t>p</w:t>
            </w:r>
            <w:r w:rsidRPr="00C07AC8">
              <w:rPr>
                <w:rFonts w:ascii="Calibri" w:hAnsi="Calibri" w:cs="Calibri"/>
              </w:rPr>
              <w:t>sychology)</w:t>
            </w:r>
          </w:p>
        </w:tc>
      </w:tr>
      <w:tr w:rsidR="00A30598" w:rsidRPr="00C07AC8" w14:paraId="6099ADB6" w14:textId="77777777" w:rsidTr="00A30598">
        <w:tc>
          <w:tcPr>
            <w:tcW w:w="4508" w:type="dxa"/>
          </w:tcPr>
          <w:p w14:paraId="6A49AFFA" w14:textId="6188AF27" w:rsidR="00A30598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Neurobiology</w:t>
            </w:r>
          </w:p>
        </w:tc>
        <w:tc>
          <w:tcPr>
            <w:tcW w:w="4508" w:type="dxa"/>
          </w:tcPr>
          <w:p w14:paraId="3448099A" w14:textId="6955F2E3" w:rsidR="00B41EDB" w:rsidRPr="00C07AC8" w:rsidRDefault="009072EA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="00B41EDB" w:rsidRPr="00C07AC8">
              <w:rPr>
                <w:rFonts w:ascii="Calibri" w:hAnsi="Calibri" w:cs="Calibri"/>
              </w:rPr>
              <w:t>athophysiology of functional symptoms</w:t>
            </w:r>
          </w:p>
          <w:p w14:paraId="4AA5364E" w14:textId="283D92BB" w:rsidR="00B41EDB" w:rsidRPr="00C07AC8" w:rsidRDefault="009072EA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  <w:r w:rsidR="00B41EDB" w:rsidRPr="00C07AC8">
              <w:rPr>
                <w:rFonts w:ascii="Calibri" w:hAnsi="Calibri" w:cs="Calibri"/>
              </w:rPr>
              <w:t>euroscientific principles underlying neuropsychiatric practice (in relation to neuroanatomy, neurophysiology, neurochemistry and neuropharmacology)</w:t>
            </w:r>
          </w:p>
          <w:p w14:paraId="3F21349D" w14:textId="5D32DC6F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 xml:space="preserve">Knowledge </w:t>
            </w:r>
            <w:r w:rsidR="009072EA">
              <w:rPr>
                <w:rFonts w:ascii="Calibri" w:hAnsi="Calibri" w:cs="Calibri"/>
              </w:rPr>
              <w:t>of</w:t>
            </w:r>
            <w:r w:rsidRPr="00C07AC8">
              <w:rPr>
                <w:rFonts w:ascii="Calibri" w:hAnsi="Calibri" w:cs="Calibri"/>
              </w:rPr>
              <w:t xml:space="preserve"> clinical neuroscience</w:t>
            </w:r>
          </w:p>
          <w:p w14:paraId="77EC428C" w14:textId="3D7D15E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Knowledge of neurochemistry (especially neurotransmitter and receptor function, neurotransmitters, neuropeptides, neurohormones)</w:t>
            </w:r>
          </w:p>
          <w:p w14:paraId="3DC1FB0E" w14:textId="7896E1C4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The biochemical basis of neuropsychopharmacology</w:t>
            </w:r>
          </w:p>
          <w:p w14:paraId="55C92E36" w14:textId="2FC0A1F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The basic principles of neurophysiology</w:t>
            </w:r>
          </w:p>
          <w:p w14:paraId="21FEBD90" w14:textId="254E7B2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genetics</w:t>
            </w:r>
          </w:p>
          <w:p w14:paraId="44BAFF06" w14:textId="46D4BB3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54D66E7B" w14:textId="5A92B29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harmacology</w:t>
            </w:r>
          </w:p>
          <w:p w14:paraId="415954B4" w14:textId="5B894AE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lemental neurological function</w:t>
            </w:r>
          </w:p>
          <w:p w14:paraId="1B134613" w14:textId="7546353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biology</w:t>
            </w:r>
          </w:p>
          <w:p w14:paraId="30C81F3B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Hypnosis</w:t>
            </w:r>
          </w:p>
          <w:p w14:paraId="27F0EBFA" w14:textId="5C0B18ED" w:rsidR="00A3059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Mindfulness</w:t>
            </w:r>
          </w:p>
        </w:tc>
      </w:tr>
      <w:tr w:rsidR="00A30598" w:rsidRPr="00C07AC8" w14:paraId="28F48CA2" w14:textId="77777777" w:rsidTr="00A30598">
        <w:tc>
          <w:tcPr>
            <w:tcW w:w="4508" w:type="dxa"/>
          </w:tcPr>
          <w:p w14:paraId="02A9FB6F" w14:textId="23F610EC" w:rsidR="00A30598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Knowledge of wider specialities</w:t>
            </w:r>
          </w:p>
        </w:tc>
        <w:tc>
          <w:tcPr>
            <w:tcW w:w="4508" w:type="dxa"/>
          </w:tcPr>
          <w:p w14:paraId="16BCE177" w14:textId="25E4934C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Old age liaison</w:t>
            </w:r>
          </w:p>
          <w:p w14:paraId="67225F54" w14:textId="10EF61BA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Neuro-oncology</w:t>
            </w:r>
          </w:p>
          <w:p w14:paraId="2CB01633" w14:textId="68FE76B2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upport to community teams or allied disciplines treating patients</w:t>
            </w:r>
          </w:p>
          <w:p w14:paraId="7A505F97" w14:textId="432A00B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Relationship between neuropsychiatry and allied psychiatric subspecialties such as old age, child and learning disability psychiatry</w:t>
            </w:r>
          </w:p>
          <w:p w14:paraId="7870257A" w14:textId="0C99611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Geriatric Behavioural Neurology and Neuropsychiatry</w:t>
            </w:r>
          </w:p>
          <w:p w14:paraId="015AC2D1" w14:textId="5EF82D7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proofErr w:type="spellStart"/>
            <w:r w:rsidRPr="00C07AC8">
              <w:rPr>
                <w:rFonts w:ascii="Calibri" w:hAnsi="Calibri" w:cs="Calibri"/>
              </w:rPr>
              <w:t>Pediatric</w:t>
            </w:r>
            <w:proofErr w:type="spellEnd"/>
            <w:r w:rsidRPr="00C07AC8">
              <w:rPr>
                <w:rFonts w:ascii="Calibri" w:hAnsi="Calibri" w:cs="Calibri"/>
              </w:rPr>
              <w:t xml:space="preserve"> BN &amp; NP</w:t>
            </w:r>
          </w:p>
          <w:p w14:paraId="11F08B65" w14:textId="50CBB7C0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genetics</w:t>
            </w:r>
          </w:p>
          <w:p w14:paraId="54204F66" w14:textId="3B57D94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7692D9C0" w14:textId="61140214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athology</w:t>
            </w:r>
          </w:p>
          <w:p w14:paraId="7AB88D3D" w14:textId="5F79E30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pidemiology, public health, public policy, and / or public advocacy</w:t>
            </w:r>
          </w:p>
          <w:p w14:paraId="150F4BFB" w14:textId="46C47C60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Administration / administrative psychiatry</w:t>
            </w:r>
          </w:p>
          <w:p w14:paraId="06E2A88A" w14:textId="2F27238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ducation</w:t>
            </w:r>
          </w:p>
          <w:p w14:paraId="40686D21" w14:textId="479C0640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inciples of neurology</w:t>
            </w:r>
          </w:p>
          <w:p w14:paraId="012F7145" w14:textId="3F865082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aediatrics neurology / neuroscience</w:t>
            </w:r>
          </w:p>
          <w:p w14:paraId="14191539" w14:textId="73875C7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inciples underlying the choice and integration of services and interventions in neuropsychiatry</w:t>
            </w:r>
          </w:p>
          <w:p w14:paraId="4AAA80B2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evention and health promotion in Neuropsychiatry</w:t>
            </w:r>
          </w:p>
          <w:p w14:paraId="4E1F7C68" w14:textId="00AEBD8D" w:rsidR="00A3059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surgery</w:t>
            </w:r>
          </w:p>
        </w:tc>
      </w:tr>
      <w:tr w:rsidR="00A30598" w:rsidRPr="00C07AC8" w14:paraId="26B0F82B" w14:textId="77777777" w:rsidTr="00A30598">
        <w:tc>
          <w:tcPr>
            <w:tcW w:w="4508" w:type="dxa"/>
          </w:tcPr>
          <w:p w14:paraId="48C3EE14" w14:textId="02E621FA" w:rsidR="00A30598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Psychiatry</w:t>
            </w:r>
          </w:p>
        </w:tc>
        <w:tc>
          <w:tcPr>
            <w:tcW w:w="4508" w:type="dxa"/>
          </w:tcPr>
          <w:p w14:paraId="7C01BBBB" w14:textId="7391AFF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Inpatient Neuropsychiatry</w:t>
            </w:r>
          </w:p>
          <w:p w14:paraId="698BDD88" w14:textId="1FDD4EF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General liaison neuropsychiatry</w:t>
            </w:r>
          </w:p>
          <w:p w14:paraId="35BE9A20" w14:textId="1A03472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Developmental Neuropsychiatry</w:t>
            </w:r>
          </w:p>
          <w:p w14:paraId="6C2B90CB" w14:textId="334F80F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Forensic neuropsychiatry</w:t>
            </w:r>
          </w:p>
          <w:p w14:paraId="5E5EAD69" w14:textId="749C56B9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Understanding patterns of psychiatric symptomatology and presentation</w:t>
            </w:r>
          </w:p>
          <w:p w14:paraId="712F841C" w14:textId="7009E25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Relationship between neuropsychiatry and allied psychiatric subspecialties such as old age, child and learning disability psychiatry</w:t>
            </w:r>
          </w:p>
          <w:p w14:paraId="46EC26C0" w14:textId="78E091E2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Geriatric Behavioural Neurology and Neuropsychiatry</w:t>
            </w:r>
          </w:p>
          <w:p w14:paraId="6C9761E6" w14:textId="2C22E3FA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proofErr w:type="spellStart"/>
            <w:r w:rsidRPr="00C07AC8">
              <w:rPr>
                <w:rFonts w:ascii="Calibri" w:hAnsi="Calibri" w:cs="Calibri"/>
              </w:rPr>
              <w:t>Pediatric</w:t>
            </w:r>
            <w:proofErr w:type="spellEnd"/>
            <w:r w:rsidRPr="00C07AC8">
              <w:rPr>
                <w:rFonts w:ascii="Calibri" w:hAnsi="Calibri" w:cs="Calibri"/>
              </w:rPr>
              <w:t xml:space="preserve"> BN &amp; NP</w:t>
            </w:r>
          </w:p>
          <w:p w14:paraId="06939FB5" w14:textId="148A119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Administration / administrative psychiatry</w:t>
            </w:r>
          </w:p>
          <w:p w14:paraId="68628CA3" w14:textId="7A41C354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Medico-legal aspects to the practice of neuropsychiatry (including</w:t>
            </w:r>
            <w:r w:rsidR="00E36F41">
              <w:rPr>
                <w:rFonts w:ascii="Calibri" w:hAnsi="Calibri" w:cs="Calibri"/>
              </w:rPr>
              <w:t xml:space="preserve"> the Mental Health Act</w:t>
            </w:r>
            <w:r w:rsidRPr="00C07AC8">
              <w:rPr>
                <w:rFonts w:ascii="Calibri" w:hAnsi="Calibri" w:cs="Calibri"/>
              </w:rPr>
              <w:t>)</w:t>
            </w:r>
          </w:p>
          <w:p w14:paraId="27BA37A9" w14:textId="583A2C0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History of neuropsychiatry</w:t>
            </w:r>
          </w:p>
          <w:p w14:paraId="2DF61E32" w14:textId="158D506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sychopathology</w:t>
            </w:r>
          </w:p>
          <w:p w14:paraId="55F128CC" w14:textId="13C9665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sychosomatic psychiatry</w:t>
            </w:r>
          </w:p>
          <w:p w14:paraId="1FB702A3" w14:textId="0022BBAC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athophysiology of neuropsychiatric disorders</w:t>
            </w:r>
          </w:p>
          <w:p w14:paraId="4AECE99A" w14:textId="7A78711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pidemiology of neuropsychiatric disorders in various populations</w:t>
            </w:r>
          </w:p>
          <w:p w14:paraId="7DCA903C" w14:textId="445BB9C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utritional disorders and Nutrition in Neuropsychiatry</w:t>
            </w:r>
          </w:p>
          <w:p w14:paraId="5F0C3F16" w14:textId="09DA0BE6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inciples underlying the choice and integration of services and interventions in neuropsychiatry</w:t>
            </w:r>
          </w:p>
          <w:p w14:paraId="73DD2168" w14:textId="0CABBE4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evention and health promotion in Neuropsychiatry</w:t>
            </w:r>
          </w:p>
          <w:p w14:paraId="05577AA3" w14:textId="737C3988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sychiatric phenomenology</w:t>
            </w:r>
          </w:p>
          <w:p w14:paraId="5876C845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onceptual, philosophical and legal issues in neuropsychiatry</w:t>
            </w:r>
          </w:p>
          <w:p w14:paraId="1F915D32" w14:textId="284E21E3" w:rsidR="00A3059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ociology of neuropsychiatry</w:t>
            </w:r>
          </w:p>
        </w:tc>
      </w:tr>
      <w:tr w:rsidR="00B41EDB" w:rsidRPr="00C07AC8" w14:paraId="620AF962" w14:textId="77777777" w:rsidTr="00A30598">
        <w:tc>
          <w:tcPr>
            <w:tcW w:w="4508" w:type="dxa"/>
          </w:tcPr>
          <w:p w14:paraId="273AD1AD" w14:textId="2616D673" w:rsidR="00B41EDB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Neurology</w:t>
            </w:r>
          </w:p>
        </w:tc>
        <w:tc>
          <w:tcPr>
            <w:tcW w:w="4508" w:type="dxa"/>
          </w:tcPr>
          <w:p w14:paraId="42D706CC" w14:textId="1963050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Geriatric Behavioural Neurology and Neuropsychiatry</w:t>
            </w:r>
          </w:p>
          <w:p w14:paraId="4E2C9168" w14:textId="0E973D18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inciples of neurology</w:t>
            </w:r>
          </w:p>
          <w:p w14:paraId="1ED31FB2" w14:textId="0FC724CF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lemental neurological function</w:t>
            </w:r>
          </w:p>
          <w:p w14:paraId="2473AC22" w14:textId="19E68FC5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aediatric neurology / neuroscience</w:t>
            </w:r>
          </w:p>
          <w:p w14:paraId="049F5E3C" w14:textId="13EB8C9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henomenology of neurologic disorders</w:t>
            </w:r>
          </w:p>
          <w:p w14:paraId="70EEDB04" w14:textId="7BED49E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6669C6C4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harmacology</w:t>
            </w:r>
          </w:p>
          <w:p w14:paraId="168AB33D" w14:textId="4F4A09E0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pathology</w:t>
            </w:r>
          </w:p>
        </w:tc>
      </w:tr>
      <w:tr w:rsidR="00B41EDB" w:rsidRPr="00C07AC8" w14:paraId="479FB354" w14:textId="77777777" w:rsidTr="00A30598">
        <w:tc>
          <w:tcPr>
            <w:tcW w:w="4508" w:type="dxa"/>
          </w:tcPr>
          <w:p w14:paraId="5E3EEFB9" w14:textId="0C1DBA36" w:rsidR="00B41EDB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Research methods</w:t>
            </w:r>
          </w:p>
        </w:tc>
        <w:tc>
          <w:tcPr>
            <w:tcW w:w="4508" w:type="dxa"/>
          </w:tcPr>
          <w:p w14:paraId="6E9005C8" w14:textId="65E33616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Understanding the current guidelines and evidence base for treatments</w:t>
            </w:r>
          </w:p>
          <w:p w14:paraId="263AC2F8" w14:textId="60E52B57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All the steps in an empirical project</w:t>
            </w:r>
          </w:p>
          <w:p w14:paraId="37565A91" w14:textId="756B3553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06DD488B" w14:textId="3529A6CC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ritique and synthesis of the existing scientific literature and appl</w:t>
            </w:r>
            <w:r w:rsidR="009072EA">
              <w:rPr>
                <w:rFonts w:ascii="Calibri" w:hAnsi="Calibri" w:cs="Calibri"/>
              </w:rPr>
              <w:t>ication</w:t>
            </w:r>
            <w:r w:rsidRPr="00C07AC8">
              <w:rPr>
                <w:rFonts w:ascii="Calibri" w:hAnsi="Calibri" w:cs="Calibri"/>
              </w:rPr>
              <w:t xml:space="preserve"> to practice</w:t>
            </w:r>
          </w:p>
          <w:p w14:paraId="4A3BDF3D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Statistics and research methods (including critical thinking in research and scholarship)</w:t>
            </w:r>
          </w:p>
          <w:p w14:paraId="2F7F745C" w14:textId="6FC3EBD9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Animal Models of Neuropsychiatric diseases</w:t>
            </w:r>
          </w:p>
        </w:tc>
      </w:tr>
      <w:tr w:rsidR="00B41EDB" w:rsidRPr="00C07AC8" w14:paraId="537EA800" w14:textId="77777777" w:rsidTr="00A30598">
        <w:tc>
          <w:tcPr>
            <w:tcW w:w="4508" w:type="dxa"/>
          </w:tcPr>
          <w:p w14:paraId="367C6143" w14:textId="4C803BD5" w:rsidR="00B41EDB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lastRenderedPageBreak/>
              <w:t>Philosophy and ethics of neuropsychiatry</w:t>
            </w:r>
          </w:p>
        </w:tc>
        <w:tc>
          <w:tcPr>
            <w:tcW w:w="4508" w:type="dxa"/>
          </w:tcPr>
          <w:p w14:paraId="54C48BB1" w14:textId="44E6375D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thical codes of conduct</w:t>
            </w:r>
          </w:p>
          <w:p w14:paraId="132FEDE7" w14:textId="19F0B861" w:rsidR="00B41EDB" w:rsidRPr="00C07AC8" w:rsidRDefault="009072EA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B41EDB" w:rsidRPr="00C07AC8">
              <w:rPr>
                <w:rFonts w:ascii="Calibri" w:hAnsi="Calibri" w:cs="Calibri"/>
              </w:rPr>
              <w:t xml:space="preserve">asic grasp of issues related to the mind-brain debate, the biology of consciousness and other </w:t>
            </w:r>
            <w:proofErr w:type="spellStart"/>
            <w:r w:rsidR="00B41EDB" w:rsidRPr="00C07AC8">
              <w:rPr>
                <w:rFonts w:ascii="Calibri" w:hAnsi="Calibri" w:cs="Calibri"/>
              </w:rPr>
              <w:t>neurophilosophical</w:t>
            </w:r>
            <w:proofErr w:type="spellEnd"/>
            <w:r w:rsidR="00B41EDB" w:rsidRPr="00C07AC8">
              <w:rPr>
                <w:rFonts w:ascii="Calibri" w:hAnsi="Calibri" w:cs="Calibri"/>
              </w:rPr>
              <w:t xml:space="preserve"> issues</w:t>
            </w:r>
          </w:p>
          <w:p w14:paraId="30C68046" w14:textId="0D554D41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Medico-legal aspects of epilepsy</w:t>
            </w:r>
          </w:p>
          <w:p w14:paraId="4A33D09A" w14:textId="42DE2AAB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Medico-legal aspects to the practice of neuropsychiatry (including MHA)</w:t>
            </w:r>
          </w:p>
          <w:p w14:paraId="40D66F40" w14:textId="328C6D98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inciples underlying the choice and integration of services and interventions in neuropsychiatry</w:t>
            </w:r>
          </w:p>
          <w:p w14:paraId="1855FE2B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Conceptual, philosophical and legal issues in neuropsychiatry</w:t>
            </w:r>
          </w:p>
          <w:p w14:paraId="5CAC27C5" w14:textId="504F96B8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Knowledge and appropriate application of adult safeguarding processes</w:t>
            </w:r>
          </w:p>
        </w:tc>
      </w:tr>
      <w:tr w:rsidR="00B41EDB" w:rsidRPr="00C07AC8" w14:paraId="44D073E2" w14:textId="77777777" w:rsidTr="00A30598">
        <w:tc>
          <w:tcPr>
            <w:tcW w:w="4508" w:type="dxa"/>
          </w:tcPr>
          <w:p w14:paraId="5FF1C6C2" w14:textId="066B1ADE" w:rsidR="00B41EDB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Genetics</w:t>
            </w:r>
          </w:p>
        </w:tc>
        <w:tc>
          <w:tcPr>
            <w:tcW w:w="4508" w:type="dxa"/>
          </w:tcPr>
          <w:p w14:paraId="40CD2F29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The basic principles of genetics and immunology as they apply to the CNS</w:t>
            </w:r>
          </w:p>
          <w:p w14:paraId="5962F7FC" w14:textId="408170B2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Neurogenetics</w:t>
            </w:r>
          </w:p>
        </w:tc>
      </w:tr>
      <w:tr w:rsidR="00B41EDB" w:rsidRPr="00C07AC8" w14:paraId="1699522F" w14:textId="77777777" w:rsidTr="00A30598">
        <w:tc>
          <w:tcPr>
            <w:tcW w:w="4508" w:type="dxa"/>
          </w:tcPr>
          <w:p w14:paraId="00B3BA22" w14:textId="5784A3AC" w:rsidR="00B41EDB" w:rsidRPr="00C07AC8" w:rsidRDefault="00B41EDB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ocial issues and context</w:t>
            </w:r>
          </w:p>
        </w:tc>
        <w:tc>
          <w:tcPr>
            <w:tcW w:w="4508" w:type="dxa"/>
          </w:tcPr>
          <w:p w14:paraId="28722DC8" w14:textId="6A67F9CA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pidemiology, public health, public policy, and / or public advocacy</w:t>
            </w:r>
          </w:p>
          <w:p w14:paraId="3F530F66" w14:textId="7B9A01F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Education</w:t>
            </w:r>
          </w:p>
          <w:p w14:paraId="7082894E" w14:textId="3FA83CC6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History of neuropsychiatry</w:t>
            </w:r>
          </w:p>
          <w:p w14:paraId="4C471E9F" w14:textId="77777777" w:rsidR="00C07AC8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evention and health promotion in Neuropsychiatry</w:t>
            </w:r>
          </w:p>
          <w:p w14:paraId="09F8531E" w14:textId="67192FAE" w:rsidR="00B41EDB" w:rsidRPr="00C07AC8" w:rsidRDefault="00B41EDB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ociology of neuropsychiatry</w:t>
            </w:r>
          </w:p>
        </w:tc>
      </w:tr>
      <w:tr w:rsidR="00B41EDB" w:rsidRPr="00C07AC8" w14:paraId="58B9EBBC" w14:textId="77777777" w:rsidTr="00A30598">
        <w:tc>
          <w:tcPr>
            <w:tcW w:w="4508" w:type="dxa"/>
          </w:tcPr>
          <w:p w14:paraId="13971408" w14:textId="740B1EF9" w:rsidR="00B41EDB" w:rsidRPr="00C07AC8" w:rsidRDefault="00C07AC8" w:rsidP="00A3059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rofessional practice issues</w:t>
            </w:r>
          </w:p>
        </w:tc>
        <w:tc>
          <w:tcPr>
            <w:tcW w:w="4508" w:type="dxa"/>
          </w:tcPr>
          <w:p w14:paraId="47DE811F" w14:textId="42270877" w:rsidR="00C07AC8" w:rsidRPr="00C07AC8" w:rsidRDefault="00E36F41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ltidisciplinary team</w:t>
            </w:r>
            <w:r w:rsidR="00C07AC8" w:rsidRPr="00C07AC8">
              <w:rPr>
                <w:rFonts w:ascii="Calibri" w:hAnsi="Calibri" w:cs="Calibri"/>
              </w:rPr>
              <w:t xml:space="preserve"> working</w:t>
            </w:r>
          </w:p>
          <w:p w14:paraId="25E83805" w14:textId="74504E73" w:rsidR="00B41EDB" w:rsidRPr="00C07AC8" w:rsidRDefault="00C07AC8" w:rsidP="00C07AC8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upport to community teams or allied disciplines treating patients</w:t>
            </w:r>
          </w:p>
        </w:tc>
      </w:tr>
      <w:tr w:rsidR="00B41EDB" w:rsidRPr="00C07AC8" w14:paraId="594E4A81" w14:textId="77777777" w:rsidTr="00A30598">
        <w:tc>
          <w:tcPr>
            <w:tcW w:w="4508" w:type="dxa"/>
          </w:tcPr>
          <w:p w14:paraId="473B4CE1" w14:textId="77777777" w:rsidR="00C07AC8" w:rsidRPr="00C07AC8" w:rsidRDefault="00C07AC8" w:rsidP="00C07AC8">
            <w:p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Single item syllabus components</w:t>
            </w:r>
          </w:p>
          <w:p w14:paraId="21B9653B" w14:textId="14BD3847" w:rsidR="00B41EDB" w:rsidRPr="00C07AC8" w:rsidRDefault="00C07AC8" w:rsidP="00C07AC8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 w:rsidRPr="00C07AC8">
              <w:rPr>
                <w:rFonts w:ascii="Calibri" w:hAnsi="Calibri" w:cs="Calibri"/>
              </w:rPr>
              <w:t>Psychodynamics</w:t>
            </w:r>
          </w:p>
        </w:tc>
        <w:tc>
          <w:tcPr>
            <w:tcW w:w="4508" w:type="dxa"/>
          </w:tcPr>
          <w:p w14:paraId="606D39C6" w14:textId="77777777" w:rsidR="00B41EDB" w:rsidRPr="00C07AC8" w:rsidRDefault="00B41EDB" w:rsidP="00A30598">
            <w:pPr>
              <w:rPr>
                <w:rFonts w:ascii="Calibri" w:hAnsi="Calibri" w:cs="Calibri"/>
              </w:rPr>
            </w:pPr>
          </w:p>
        </w:tc>
      </w:tr>
    </w:tbl>
    <w:p w14:paraId="3D0B65B3" w14:textId="77777777" w:rsidR="00A30598" w:rsidRDefault="00A30598" w:rsidP="00A30598">
      <w:pPr>
        <w:rPr>
          <w:rFonts w:ascii="Times New Roman" w:hAnsi="Times New Roman" w:cs="Times New Roman"/>
          <w:sz w:val="26"/>
          <w:szCs w:val="26"/>
        </w:rPr>
      </w:pPr>
    </w:p>
    <w:p w14:paraId="55A46F6C" w14:textId="384834F7" w:rsidR="00E34375" w:rsidRDefault="00E34375" w:rsidP="00E34375">
      <w:pPr>
        <w:rPr>
          <w:rFonts w:ascii="Times New Roman" w:hAnsi="Times New Roman" w:cs="Times New Roman"/>
          <w:sz w:val="26"/>
          <w:szCs w:val="26"/>
        </w:rPr>
      </w:pPr>
      <w:r w:rsidRPr="00A30598">
        <w:rPr>
          <w:rFonts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ascii="Times New Roman" w:hAnsi="Times New Roman" w:cs="Times New Roman"/>
          <w:b/>
          <w:bCs/>
          <w:sz w:val="26"/>
          <w:szCs w:val="26"/>
        </w:rPr>
        <w:t>3</w:t>
      </w:r>
      <w:r w:rsidRPr="00A30598">
        <w:rPr>
          <w:rFonts w:ascii="Times New Roman" w:hAnsi="Times New Roman" w:cs="Times New Roman"/>
          <w:b/>
          <w:bCs/>
          <w:sz w:val="26"/>
          <w:szCs w:val="26"/>
        </w:rPr>
        <w:t>.</w:t>
      </w:r>
      <w:r>
        <w:rPr>
          <w:rFonts w:ascii="Times New Roman" w:hAnsi="Times New Roman" w:cs="Times New Roman"/>
          <w:sz w:val="26"/>
          <w:szCs w:val="26"/>
        </w:rPr>
        <w:t xml:space="preserve"> Syllabus items for the </w:t>
      </w:r>
      <w:r w:rsidR="00D4322C">
        <w:rPr>
          <w:rFonts w:ascii="Times New Roman" w:hAnsi="Times New Roman" w:cs="Times New Roman"/>
          <w:sz w:val="26"/>
          <w:szCs w:val="26"/>
        </w:rPr>
        <w:t xml:space="preserve">assessment </w:t>
      </w:r>
      <w:r>
        <w:rPr>
          <w:rFonts w:ascii="Times New Roman" w:hAnsi="Times New Roman" w:cs="Times New Roman"/>
          <w:sz w:val="26"/>
          <w:szCs w:val="26"/>
        </w:rPr>
        <w:t>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34375" w:rsidRPr="00D4322C" w14:paraId="0204AF05" w14:textId="77777777" w:rsidTr="00E34375">
        <w:tc>
          <w:tcPr>
            <w:tcW w:w="4508" w:type="dxa"/>
          </w:tcPr>
          <w:p w14:paraId="5A8BF48E" w14:textId="1E53BCDA" w:rsidR="00E34375" w:rsidRPr="00D4322C" w:rsidRDefault="00E34375" w:rsidP="00E34375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  <w:i/>
                <w:iCs/>
              </w:rPr>
              <w:t>Syllabus component</w:t>
            </w:r>
          </w:p>
        </w:tc>
        <w:tc>
          <w:tcPr>
            <w:tcW w:w="4508" w:type="dxa"/>
          </w:tcPr>
          <w:p w14:paraId="4631DD54" w14:textId="0D80B7A3" w:rsidR="00E34375" w:rsidRPr="00D4322C" w:rsidRDefault="00E34375" w:rsidP="00E34375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  <w:i/>
                <w:iCs/>
              </w:rPr>
              <w:t>Syllabus item</w:t>
            </w:r>
          </w:p>
        </w:tc>
      </w:tr>
      <w:tr w:rsidR="00E34375" w:rsidRPr="00D4322C" w14:paraId="53F1CD63" w14:textId="77777777" w:rsidTr="00E34375">
        <w:tc>
          <w:tcPr>
            <w:tcW w:w="4508" w:type="dxa"/>
          </w:tcPr>
          <w:p w14:paraId="08BAFB95" w14:textId="506FE317" w:rsidR="00E3437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ognitive assessment</w:t>
            </w:r>
          </w:p>
        </w:tc>
        <w:tc>
          <w:tcPr>
            <w:tcW w:w="4508" w:type="dxa"/>
          </w:tcPr>
          <w:p w14:paraId="5EE96A17" w14:textId="6017BC42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ssess</w:t>
            </w:r>
            <w:r w:rsidR="009072EA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patients with acquired brain injury in acute inpatient and specialist outpatient settings, including neurological, </w:t>
            </w:r>
            <w:r w:rsidRPr="00D4322C">
              <w:rPr>
                <w:rFonts w:ascii="Calibri" w:hAnsi="Calibri" w:cs="Calibri"/>
              </w:rPr>
              <w:lastRenderedPageBreak/>
              <w:t>cognitive and behavioural aspects of the presentation</w:t>
            </w:r>
          </w:p>
          <w:p w14:paraId="3B97D011" w14:textId="6F630EB6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Perform</w:t>
            </w:r>
            <w:r w:rsidR="009072EA">
              <w:rPr>
                <w:rFonts w:ascii="Calibri" w:hAnsi="Calibri" w:cs="Calibri"/>
              </w:rPr>
              <w:t>ance of</w:t>
            </w:r>
            <w:r w:rsidRPr="00D4322C">
              <w:rPr>
                <w:rFonts w:ascii="Calibri" w:hAnsi="Calibri" w:cs="Calibri"/>
              </w:rPr>
              <w:t xml:space="preserve"> a cognitive examination (simple and extended)</w:t>
            </w:r>
          </w:p>
          <w:p w14:paraId="4A16029A" w14:textId="099E1D86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ssess</w:t>
            </w:r>
            <w:r w:rsidR="009072EA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deficits in language, praxis, gnosis, visuospatial function and other cognitive syndromes</w:t>
            </w:r>
          </w:p>
          <w:p w14:paraId="496EB366" w14:textId="11DF669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terpret</w:t>
            </w:r>
            <w:r w:rsidR="009072EA">
              <w:rPr>
                <w:rFonts w:ascii="Calibri" w:hAnsi="Calibri" w:cs="Calibri"/>
              </w:rPr>
              <w:t>ation of</w:t>
            </w:r>
            <w:r w:rsidRPr="00D4322C">
              <w:rPr>
                <w:rFonts w:ascii="Calibri" w:hAnsi="Calibri" w:cs="Calibri"/>
              </w:rPr>
              <w:t xml:space="preserve"> neuropsychological tests</w:t>
            </w:r>
          </w:p>
          <w:p w14:paraId="36E527A6" w14:textId="48A8C50A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psychological (psychometric) testing</w:t>
            </w:r>
          </w:p>
          <w:p w14:paraId="102ECBBF" w14:textId="728E570C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 xml:space="preserve">General assessment of cognition, emotion, and </w:t>
            </w:r>
            <w:proofErr w:type="spellStart"/>
            <w:r w:rsidRPr="00D4322C">
              <w:rPr>
                <w:rFonts w:ascii="Calibri" w:hAnsi="Calibri" w:cs="Calibri"/>
              </w:rPr>
              <w:t>behavior</w:t>
            </w:r>
            <w:proofErr w:type="spellEnd"/>
          </w:p>
          <w:p w14:paraId="6E4B19F4" w14:textId="18AB65C1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Standardized assessments of neuropsychiatric symptoms and syndromes</w:t>
            </w:r>
          </w:p>
          <w:p w14:paraId="522F8EFD" w14:textId="75FEC24E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ontent, sensitivity, and specificity of neuropsychological testing</w:t>
            </w:r>
          </w:p>
          <w:p w14:paraId="058D68BD" w14:textId="03D0A869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Factors that influence neuropsychological test performance</w:t>
            </w:r>
          </w:p>
          <w:p w14:paraId="44780D57" w14:textId="7777777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Relationship between neuropsychological tests and bedside or office-based quantified clinical assessments</w:t>
            </w:r>
          </w:p>
          <w:p w14:paraId="08522F6B" w14:textId="6062AC47" w:rsidR="00E3437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ognitive tests</w:t>
            </w:r>
          </w:p>
        </w:tc>
      </w:tr>
      <w:tr w:rsidR="00E34375" w:rsidRPr="00D4322C" w14:paraId="50157D2D" w14:textId="77777777" w:rsidTr="00E34375">
        <w:tc>
          <w:tcPr>
            <w:tcW w:w="4508" w:type="dxa"/>
          </w:tcPr>
          <w:p w14:paraId="7E614261" w14:textId="1F85511F" w:rsidR="00E3437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Neuropsychiatric assessment</w:t>
            </w:r>
          </w:p>
        </w:tc>
        <w:tc>
          <w:tcPr>
            <w:tcW w:w="4508" w:type="dxa"/>
          </w:tcPr>
          <w:p w14:paraId="270A03F8" w14:textId="44981A03" w:rsidR="004B0B35" w:rsidRPr="00D4322C" w:rsidRDefault="009072EA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>of</w:t>
            </w:r>
            <w:r w:rsidR="004B0B35" w:rsidRPr="00D4322C">
              <w:rPr>
                <w:rFonts w:ascii="Calibri" w:hAnsi="Calibri" w:cs="Calibri"/>
              </w:rPr>
              <w:t xml:space="preserve"> clinical assessment to make an accurate diagnosis of patients referred to a functional disorders clinic, including assessment of co-existing functional and “organic” symptoms, psychiatric co-morbidity and multi-system functional somatic symptoms</w:t>
            </w:r>
          </w:p>
          <w:p w14:paraId="46471889" w14:textId="71FD43E2" w:rsidR="004B0B35" w:rsidRPr="00D4322C" w:rsidRDefault="009072EA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4B0B35" w:rsidRPr="00D4322C">
              <w:rPr>
                <w:rFonts w:ascii="Calibri" w:hAnsi="Calibri" w:cs="Calibri"/>
              </w:rPr>
              <w:t>clinical skills to differentiate functional versus “organic” movement disorder, including in challenging cases where both may co-exist</w:t>
            </w:r>
          </w:p>
          <w:p w14:paraId="308518A3" w14:textId="1C223648" w:rsidR="004B0B35" w:rsidRPr="00D4322C" w:rsidRDefault="009072EA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>se</w:t>
            </w:r>
            <w:r>
              <w:rPr>
                <w:rFonts w:ascii="Calibri" w:hAnsi="Calibri" w:cs="Calibri"/>
              </w:rPr>
              <w:t xml:space="preserve"> of</w:t>
            </w:r>
            <w:r w:rsidR="004B0B35" w:rsidRPr="00D4322C">
              <w:rPr>
                <w:rFonts w:ascii="Calibri" w:hAnsi="Calibri" w:cs="Calibri"/>
              </w:rPr>
              <w:t xml:space="preserve"> clinical assessment to diagnose common psychiatric complications of movement disorders including anxiety, depression, impulse control disorders and psychosis</w:t>
            </w:r>
          </w:p>
          <w:p w14:paraId="7D0EE906" w14:textId="67892153" w:rsidR="004B0B35" w:rsidRPr="00D4322C" w:rsidRDefault="004B364F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ility to gather a</w:t>
            </w:r>
            <w:r w:rsidR="004B0B35" w:rsidRPr="00D4322C">
              <w:rPr>
                <w:rFonts w:ascii="Calibri" w:hAnsi="Calibri" w:cs="Calibri"/>
              </w:rPr>
              <w:t xml:space="preserve"> neuropsychiatric history; this includes </w:t>
            </w:r>
            <w:proofErr w:type="gramStart"/>
            <w:r w:rsidR="004B0B35" w:rsidRPr="00D4322C">
              <w:rPr>
                <w:rFonts w:ascii="Calibri" w:hAnsi="Calibri" w:cs="Calibri"/>
              </w:rPr>
              <w:t>all of</w:t>
            </w:r>
            <w:proofErr w:type="gramEnd"/>
            <w:r w:rsidR="004B0B35" w:rsidRPr="00D4322C">
              <w:rPr>
                <w:rFonts w:ascii="Calibri" w:hAnsi="Calibri" w:cs="Calibri"/>
              </w:rPr>
              <w:t xml:space="preserve"> the </w:t>
            </w:r>
            <w:r w:rsidR="004B0B35" w:rsidRPr="00D4322C">
              <w:rPr>
                <w:rFonts w:ascii="Calibri" w:hAnsi="Calibri" w:cs="Calibri"/>
              </w:rPr>
              <w:lastRenderedPageBreak/>
              <w:t>information routinely gathered as part of a psychiatric and medical history, screening tests and informant questionnaires</w:t>
            </w:r>
          </w:p>
          <w:p w14:paraId="400E73C8" w14:textId="72C524B1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terpret any abnormal signs elicited in neurological / medical examination and place them in context of presentation and a differential diagnosis</w:t>
            </w:r>
          </w:p>
          <w:p w14:paraId="057C8904" w14:textId="77B4C922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psychiatric assessment</w:t>
            </w:r>
          </w:p>
          <w:p w14:paraId="15A10B43" w14:textId="3176E0CE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Mental Status Examination (and interpretation of)</w:t>
            </w:r>
          </w:p>
          <w:p w14:paraId="5E39D4A4" w14:textId="613CCF0B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ssess</w:t>
            </w:r>
            <w:r w:rsidR="004B364F">
              <w:rPr>
                <w:rFonts w:ascii="Calibri" w:hAnsi="Calibri" w:cs="Calibri"/>
              </w:rPr>
              <w:t>ment</w:t>
            </w:r>
            <w:r w:rsidRPr="00D4322C">
              <w:rPr>
                <w:rFonts w:ascii="Calibri" w:hAnsi="Calibri" w:cs="Calibri"/>
              </w:rPr>
              <w:t xml:space="preserve"> and manage</w:t>
            </w:r>
            <w:r w:rsidR="004B364F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treatment of patients with neuropsychiatric disorders such as those with psychiatric and behavioural symptoms and co-existing neurological disorder</w:t>
            </w:r>
          </w:p>
          <w:p w14:paraId="6B9F8678" w14:textId="126C944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Use</w:t>
            </w:r>
            <w:r w:rsidR="004B364F">
              <w:rPr>
                <w:rFonts w:ascii="Calibri" w:hAnsi="Calibri" w:cs="Calibri"/>
              </w:rPr>
              <w:t xml:space="preserve"> of</w:t>
            </w:r>
            <w:r w:rsidRPr="00D4322C">
              <w:rPr>
                <w:rFonts w:ascii="Calibri" w:hAnsi="Calibri" w:cs="Calibri"/>
              </w:rPr>
              <w:t xml:space="preserve"> a formulation-based approach to help patients (including age, gender, culture, SES, familial factors)</w:t>
            </w:r>
          </w:p>
          <w:p w14:paraId="61F6A333" w14:textId="72C4C74D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(Assessment of)</w:t>
            </w:r>
            <w:r w:rsidR="004B364F">
              <w:rPr>
                <w:rFonts w:ascii="Calibri" w:hAnsi="Calibri" w:cs="Calibri"/>
              </w:rPr>
              <w:t xml:space="preserve"> </w:t>
            </w:r>
            <w:r w:rsidRPr="00D4322C">
              <w:rPr>
                <w:rFonts w:ascii="Calibri" w:hAnsi="Calibri" w:cs="Calibri"/>
              </w:rPr>
              <w:t>Impact upon relatives and carers</w:t>
            </w:r>
          </w:p>
          <w:p w14:paraId="4DDFD43C" w14:textId="5EA748C2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ssess</w:t>
            </w:r>
            <w:r w:rsidR="004B364F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patients with seizures complicated by cognitive or psychiatric symptoms and identif</w:t>
            </w:r>
            <w:r w:rsidR="004B364F">
              <w:rPr>
                <w:rFonts w:ascii="Calibri" w:hAnsi="Calibri" w:cs="Calibri"/>
              </w:rPr>
              <w:t>ication of</w:t>
            </w:r>
            <w:r w:rsidRPr="00D4322C">
              <w:rPr>
                <w:rFonts w:ascii="Calibri" w:hAnsi="Calibri" w:cs="Calibri"/>
              </w:rPr>
              <w:t xml:space="preserve"> the contributions of seizure activity, medication and co-morbid mental health conditions to their difficulties</w:t>
            </w:r>
          </w:p>
          <w:p w14:paraId="667B46F7" w14:textId="529F252C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b</w:t>
            </w:r>
            <w:r w:rsidR="004B364F">
              <w:rPr>
                <w:rFonts w:ascii="Calibri" w:hAnsi="Calibri" w:cs="Calibri"/>
              </w:rPr>
              <w:t>ility</w:t>
            </w:r>
            <w:r w:rsidRPr="00D4322C">
              <w:rPr>
                <w:rFonts w:ascii="Calibri" w:hAnsi="Calibri" w:cs="Calibri"/>
              </w:rPr>
              <w:t xml:space="preserve"> to support other professionals with challenging aspects of the neuropsychiatry of brain injury, including managing challenging behaviour and assessing mental capacity</w:t>
            </w:r>
          </w:p>
          <w:p w14:paraId="743C805E" w14:textId="20B8A414" w:rsidR="00E3437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Functional assessments</w:t>
            </w:r>
          </w:p>
        </w:tc>
      </w:tr>
      <w:tr w:rsidR="00E34375" w:rsidRPr="00D4322C" w14:paraId="025AA120" w14:textId="77777777" w:rsidTr="00E34375">
        <w:tc>
          <w:tcPr>
            <w:tcW w:w="4508" w:type="dxa"/>
          </w:tcPr>
          <w:p w14:paraId="636FF7E5" w14:textId="671F927B" w:rsidR="00E3437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Neuroimaging</w:t>
            </w:r>
          </w:p>
        </w:tc>
        <w:tc>
          <w:tcPr>
            <w:tcW w:w="4508" w:type="dxa"/>
          </w:tcPr>
          <w:p w14:paraId="5CC747D7" w14:textId="53A2459A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(Neuro) Radiology</w:t>
            </w:r>
          </w:p>
          <w:p w14:paraId="641BE88E" w14:textId="3E61FC00" w:rsidR="004B0B35" w:rsidRPr="00D4322C" w:rsidRDefault="004B364F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>nderstanding of the indications for, and interpretations of, the various forms of brain imaging, both structural and functional, including MRI, CT, SPECT and PET</w:t>
            </w:r>
          </w:p>
          <w:p w14:paraId="1DB58D8B" w14:textId="0A9C5B29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imaging</w:t>
            </w:r>
          </w:p>
          <w:p w14:paraId="5903CDEF" w14:textId="500D5EDF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Principles and applications of structural and functional imaging of the brain</w:t>
            </w:r>
          </w:p>
          <w:p w14:paraId="0FFD3544" w14:textId="7777777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orrelation between neuroimaging and clinical examination</w:t>
            </w:r>
          </w:p>
          <w:p w14:paraId="5985F025" w14:textId="6CD7058F" w:rsidR="00E3437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Ventriculography</w:t>
            </w:r>
          </w:p>
        </w:tc>
      </w:tr>
      <w:tr w:rsidR="00E34375" w:rsidRPr="00D4322C" w14:paraId="1A03FD0D" w14:textId="77777777" w:rsidTr="00E34375">
        <w:tc>
          <w:tcPr>
            <w:tcW w:w="4508" w:type="dxa"/>
          </w:tcPr>
          <w:p w14:paraId="69E3E864" w14:textId="5A5826B6" w:rsidR="00E3437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Neurological examination</w:t>
            </w:r>
          </w:p>
        </w:tc>
        <w:tc>
          <w:tcPr>
            <w:tcW w:w="4508" w:type="dxa"/>
          </w:tcPr>
          <w:p w14:paraId="0A0B9337" w14:textId="5336029A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ble to assess patients with acquired brain injury in acute inpatient and specialist outpatient settings, including neurological, cognitive and behavioural aspects of the presentation</w:t>
            </w:r>
          </w:p>
          <w:p w14:paraId="791B633E" w14:textId="0F48AC96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logical examination</w:t>
            </w:r>
          </w:p>
          <w:p w14:paraId="2ABB3F8E" w14:textId="2BFD66CE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terpret</w:t>
            </w:r>
            <w:r w:rsidR="004B364F">
              <w:rPr>
                <w:rFonts w:ascii="Calibri" w:hAnsi="Calibri" w:cs="Calibri"/>
              </w:rPr>
              <w:t>ation of</w:t>
            </w:r>
            <w:r w:rsidRPr="00D4322C">
              <w:rPr>
                <w:rFonts w:ascii="Calibri" w:hAnsi="Calibri" w:cs="Calibri"/>
              </w:rPr>
              <w:t xml:space="preserve"> abnormal signs elicited in neurological / medical examination and place</w:t>
            </w:r>
            <w:r w:rsidR="004B364F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them in context of presentation and a differential diagnosis</w:t>
            </w:r>
          </w:p>
          <w:p w14:paraId="3990AEA4" w14:textId="6E7C9CC3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logical “</w:t>
            </w:r>
            <w:proofErr w:type="gramStart"/>
            <w:r w:rsidRPr="00D4322C">
              <w:rPr>
                <w:rFonts w:ascii="Calibri" w:hAnsi="Calibri" w:cs="Calibri"/>
              </w:rPr>
              <w:t>soft-signs</w:t>
            </w:r>
            <w:proofErr w:type="gramEnd"/>
            <w:r w:rsidRPr="00D4322C">
              <w:rPr>
                <w:rFonts w:ascii="Calibri" w:hAnsi="Calibri" w:cs="Calibri"/>
              </w:rPr>
              <w:t>”</w:t>
            </w:r>
          </w:p>
          <w:p w14:paraId="67574521" w14:textId="781ADCAC" w:rsidR="00E3437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The use of neurological examination rating scales and the interpretation of such data</w:t>
            </w:r>
          </w:p>
        </w:tc>
      </w:tr>
      <w:tr w:rsidR="00E34375" w:rsidRPr="00D4322C" w14:paraId="59B0E2EE" w14:textId="77777777" w:rsidTr="00E34375">
        <w:tc>
          <w:tcPr>
            <w:tcW w:w="4508" w:type="dxa"/>
          </w:tcPr>
          <w:p w14:paraId="260F8B14" w14:textId="4EAD1B9A" w:rsidR="00E3437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EEG and electrophysiology</w:t>
            </w:r>
          </w:p>
        </w:tc>
        <w:tc>
          <w:tcPr>
            <w:tcW w:w="4508" w:type="dxa"/>
          </w:tcPr>
          <w:p w14:paraId="1FAEFD0B" w14:textId="799657FF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EEG (evoked potentials and brain-mapping) and other neurophysiological investigations and their interpretation</w:t>
            </w:r>
          </w:p>
          <w:p w14:paraId="172E507C" w14:textId="7D5DC48C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Electrophysiologic Testing</w:t>
            </w:r>
          </w:p>
          <w:p w14:paraId="20F6A2BF" w14:textId="7777777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3D575050" w14:textId="7715F8CC" w:rsidR="00E3437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Encephalograms</w:t>
            </w:r>
          </w:p>
        </w:tc>
      </w:tr>
      <w:tr w:rsidR="004B0B35" w:rsidRPr="00D4322C" w14:paraId="4E398FF1" w14:textId="77777777" w:rsidTr="00E34375">
        <w:tc>
          <w:tcPr>
            <w:tcW w:w="4508" w:type="dxa"/>
          </w:tcPr>
          <w:p w14:paraId="0DA15470" w14:textId="15F13A88" w:rsidR="004B0B3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is</w:t>
            </w:r>
          </w:p>
        </w:tc>
        <w:tc>
          <w:tcPr>
            <w:tcW w:w="4508" w:type="dxa"/>
          </w:tcPr>
          <w:p w14:paraId="4074A9C7" w14:textId="326508E4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is and management of neuropsychiatric aspects of movement disorders (including idiopathic Parkinson’s disease, progressive supranuclear palsy, corticobasal syndromes, dementia with Lewy Bodies, Huntington’s disease, dystonia, Tourette’s syndrome</w:t>
            </w:r>
          </w:p>
          <w:p w14:paraId="56A21268" w14:textId="2F7C0DF2" w:rsidR="004B0B35" w:rsidRPr="00D4322C" w:rsidRDefault="004B364F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>of</w:t>
            </w:r>
            <w:r w:rsidR="004B0B35" w:rsidRPr="00D4322C">
              <w:rPr>
                <w:rFonts w:ascii="Calibri" w:hAnsi="Calibri" w:cs="Calibri"/>
              </w:rPr>
              <w:t xml:space="preserve"> clinical assessment to make an accurate diagnosis of patients referred to a functional disorders clinic, including assessment of co-existing functional and “organic” symptoms, psychiatric co-morbidity </w:t>
            </w:r>
            <w:r w:rsidR="004B0B35" w:rsidRPr="00D4322C">
              <w:rPr>
                <w:rFonts w:ascii="Calibri" w:hAnsi="Calibri" w:cs="Calibri"/>
              </w:rPr>
              <w:lastRenderedPageBreak/>
              <w:t>and multi-system functional somatic symptoms</w:t>
            </w:r>
          </w:p>
          <w:p w14:paraId="22A8F4D4" w14:textId="3752F716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is and management of neuropsychiatric aspects of brain injury</w:t>
            </w:r>
          </w:p>
          <w:p w14:paraId="46C522B6" w14:textId="612A177E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is and management of neuropsychiatric aspects of epilepsy</w:t>
            </w:r>
          </w:p>
          <w:p w14:paraId="13D174B7" w14:textId="452FB6E9" w:rsidR="004B0B35" w:rsidRPr="00D4322C" w:rsidRDefault="004B364F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="004B0B35" w:rsidRPr="00D4322C">
              <w:rPr>
                <w:rFonts w:ascii="Calibri" w:hAnsi="Calibri" w:cs="Calibri"/>
              </w:rPr>
              <w:t xml:space="preserve">se </w:t>
            </w:r>
            <w:r>
              <w:rPr>
                <w:rFonts w:ascii="Calibri" w:hAnsi="Calibri" w:cs="Calibri"/>
              </w:rPr>
              <w:t xml:space="preserve">of </w:t>
            </w:r>
            <w:r w:rsidR="004B0B35" w:rsidRPr="00D4322C">
              <w:rPr>
                <w:rFonts w:ascii="Calibri" w:hAnsi="Calibri" w:cs="Calibri"/>
              </w:rPr>
              <w:t>clinical assessment to diagnose common psychiatric complications of movement disorders including anxiety, depression, impulse control disorders and psychosis</w:t>
            </w:r>
          </w:p>
          <w:p w14:paraId="657746BA" w14:textId="5B013280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Neuropsychiatric diagnosis including history and examination, neurophysiological investigations, neuroimaging, neuropsychology, and other investigations</w:t>
            </w:r>
          </w:p>
          <w:p w14:paraId="2BE13AE4" w14:textId="6609DBE0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terpret</w:t>
            </w:r>
            <w:r w:rsidR="004B364F">
              <w:rPr>
                <w:rFonts w:ascii="Calibri" w:hAnsi="Calibri" w:cs="Calibri"/>
              </w:rPr>
              <w:t xml:space="preserve">ation of </w:t>
            </w:r>
            <w:r w:rsidRPr="00D4322C">
              <w:rPr>
                <w:rFonts w:ascii="Calibri" w:hAnsi="Calibri" w:cs="Calibri"/>
              </w:rPr>
              <w:t>abnormal signs elicited in neurological / medical examination and place</w:t>
            </w:r>
            <w:r w:rsidR="004B364F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them in context of presentation and differential diagnosis</w:t>
            </w:r>
          </w:p>
          <w:p w14:paraId="7A9D1730" w14:textId="7EE15A64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onstruct</w:t>
            </w:r>
            <w:r w:rsidR="004B364F">
              <w:rPr>
                <w:rFonts w:ascii="Calibri" w:hAnsi="Calibri" w:cs="Calibri"/>
              </w:rPr>
              <w:t>ion of</w:t>
            </w:r>
            <w:r w:rsidRPr="00D4322C">
              <w:rPr>
                <w:rFonts w:ascii="Calibri" w:hAnsi="Calibri" w:cs="Calibri"/>
              </w:rPr>
              <w:t xml:space="preserve"> a neuropsychiatric differential diagnosis</w:t>
            </w:r>
          </w:p>
          <w:p w14:paraId="778F8EE2" w14:textId="2DE404FD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tic techniques / multi-axial classifications (including DSM based and international based systems)</w:t>
            </w:r>
          </w:p>
          <w:p w14:paraId="59697D72" w14:textId="255D7962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Clinical or research neurophysiology (including electrodiagnostic and neuromagnetic assessment techniques)</w:t>
            </w:r>
          </w:p>
          <w:p w14:paraId="3EFE564E" w14:textId="36A95BAC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Electrodiagnosis</w:t>
            </w:r>
          </w:p>
          <w:p w14:paraId="34881AB1" w14:textId="7777777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Misdiagnosis in Neuropsychiatry</w:t>
            </w:r>
          </w:p>
          <w:p w14:paraId="0130F527" w14:textId="0C6C5F13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Diagnosis and management of neuropsychiatric aspects of movement disorders (including idiopathic Parkinson’s disease, progressive supranuclear palsy, corticobasal syndromes, dementia with Lewy Bodies, Huntington’s disease, dystonia, Tourette’s syndrome)</w:t>
            </w:r>
          </w:p>
        </w:tc>
      </w:tr>
      <w:tr w:rsidR="004B0B35" w:rsidRPr="00D4322C" w14:paraId="5AAD9CFF" w14:textId="77777777" w:rsidTr="00E34375">
        <w:tc>
          <w:tcPr>
            <w:tcW w:w="4508" w:type="dxa"/>
          </w:tcPr>
          <w:p w14:paraId="4EA886AC" w14:textId="1A74595B" w:rsidR="004B0B3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Lab tests</w:t>
            </w:r>
          </w:p>
        </w:tc>
        <w:tc>
          <w:tcPr>
            <w:tcW w:w="4508" w:type="dxa"/>
          </w:tcPr>
          <w:p w14:paraId="4E0A1025" w14:textId="7C4206E5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 xml:space="preserve">Haematological, metabolic, bacteriological, virological, immunological and toxicological </w:t>
            </w:r>
            <w:r w:rsidRPr="00D4322C">
              <w:rPr>
                <w:rFonts w:ascii="Calibri" w:hAnsi="Calibri" w:cs="Calibri"/>
              </w:rPr>
              <w:lastRenderedPageBreak/>
              <w:t>investigations of relevance to neuropsychiatry</w:t>
            </w:r>
          </w:p>
          <w:p w14:paraId="731A2804" w14:textId="0E039391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Laboratory studies</w:t>
            </w:r>
          </w:p>
          <w:p w14:paraId="4D7E13B8" w14:textId="6283B3E9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Biomarkers of neurobehavioral and neuropsychiatric conditions, including neurodegeneration and neurotrauma</w:t>
            </w:r>
          </w:p>
          <w:p w14:paraId="2ED6EF52" w14:textId="77777777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dications for serum and urine studies</w:t>
            </w:r>
          </w:p>
          <w:p w14:paraId="32434B54" w14:textId="7E30BD31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Indications for and interpretation of results from CSF examinations</w:t>
            </w:r>
          </w:p>
        </w:tc>
      </w:tr>
      <w:tr w:rsidR="004B0B35" w:rsidRPr="00D4322C" w14:paraId="114A595D" w14:textId="77777777" w:rsidTr="00E34375">
        <w:tc>
          <w:tcPr>
            <w:tcW w:w="4508" w:type="dxa"/>
          </w:tcPr>
          <w:p w14:paraId="328E88AB" w14:textId="305CB84F" w:rsidR="004B0B3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lastRenderedPageBreak/>
              <w:t>Visual system assessment</w:t>
            </w:r>
          </w:p>
        </w:tc>
        <w:tc>
          <w:tcPr>
            <w:tcW w:w="4508" w:type="dxa"/>
          </w:tcPr>
          <w:p w14:paraId="40891AB4" w14:textId="23450F32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Assess</w:t>
            </w:r>
            <w:r w:rsidR="004B364F">
              <w:rPr>
                <w:rFonts w:ascii="Calibri" w:hAnsi="Calibri" w:cs="Calibri"/>
              </w:rPr>
              <w:t>ment of</w:t>
            </w:r>
            <w:r w:rsidRPr="00D4322C">
              <w:rPr>
                <w:rFonts w:ascii="Calibri" w:hAnsi="Calibri" w:cs="Calibri"/>
              </w:rPr>
              <w:t xml:space="preserve"> deficits in language, praxis, gnosis, visuospatial function and other cognitive syndromes</w:t>
            </w:r>
          </w:p>
          <w:p w14:paraId="211DDA3F" w14:textId="33EDB016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proofErr w:type="spellStart"/>
            <w:r w:rsidRPr="00D4322C">
              <w:rPr>
                <w:rFonts w:ascii="Calibri" w:hAnsi="Calibri" w:cs="Calibri"/>
              </w:rPr>
              <w:t>Opthalmoscopy</w:t>
            </w:r>
            <w:proofErr w:type="spellEnd"/>
            <w:r w:rsidRPr="00D4322C">
              <w:rPr>
                <w:rFonts w:ascii="Calibri" w:hAnsi="Calibri" w:cs="Calibri"/>
              </w:rPr>
              <w:t xml:space="preserve"> and perimetry</w:t>
            </w:r>
          </w:p>
        </w:tc>
      </w:tr>
      <w:tr w:rsidR="004B0B35" w:rsidRPr="00D4322C" w14:paraId="5DEA1852" w14:textId="77777777" w:rsidTr="00E34375">
        <w:tc>
          <w:tcPr>
            <w:tcW w:w="4508" w:type="dxa"/>
          </w:tcPr>
          <w:p w14:paraId="7088FEB2" w14:textId="382EA69A" w:rsidR="004B0B35" w:rsidRPr="00D4322C" w:rsidRDefault="004B0B35" w:rsidP="007F2A2A">
            <w:p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Forensic and risk assessment</w:t>
            </w:r>
          </w:p>
        </w:tc>
        <w:tc>
          <w:tcPr>
            <w:tcW w:w="4508" w:type="dxa"/>
          </w:tcPr>
          <w:p w14:paraId="1B0F663A" w14:textId="52C46E71" w:rsidR="004B0B35" w:rsidRPr="00D4322C" w:rsidRDefault="004B364F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</w:t>
            </w:r>
            <w:r w:rsidR="004B0B35" w:rsidRPr="00D4322C">
              <w:rPr>
                <w:rFonts w:ascii="Calibri" w:hAnsi="Calibri" w:cs="Calibri"/>
              </w:rPr>
              <w:t>orensic evaluation in patients with brain dysfunction</w:t>
            </w:r>
          </w:p>
          <w:p w14:paraId="529FF796" w14:textId="4DD90E88" w:rsidR="004B0B35" w:rsidRPr="00D4322C" w:rsidRDefault="004B0B35" w:rsidP="004B0B3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D4322C">
              <w:rPr>
                <w:rFonts w:ascii="Calibri" w:hAnsi="Calibri" w:cs="Calibri"/>
              </w:rPr>
              <w:t>Risk assessment</w:t>
            </w:r>
          </w:p>
        </w:tc>
      </w:tr>
    </w:tbl>
    <w:p w14:paraId="6CD0F22E" w14:textId="77777777" w:rsidR="007F2A2A" w:rsidRDefault="007F2A2A" w:rsidP="007F2A2A">
      <w:pPr>
        <w:rPr>
          <w:rFonts w:ascii="Times New Roman" w:hAnsi="Times New Roman" w:cs="Times New Roman"/>
        </w:rPr>
      </w:pPr>
    </w:p>
    <w:p w14:paraId="4BA9AE10" w14:textId="79EDD413" w:rsidR="00715A9C" w:rsidRDefault="00715A9C" w:rsidP="00715A9C">
      <w:pPr>
        <w:rPr>
          <w:rFonts w:ascii="Times New Roman" w:hAnsi="Times New Roman" w:cs="Times New Roman"/>
          <w:sz w:val="26"/>
          <w:szCs w:val="26"/>
        </w:rPr>
      </w:pPr>
      <w:r w:rsidRPr="00A30598">
        <w:rPr>
          <w:rFonts w:ascii="Times New Roman" w:hAnsi="Times New Roman" w:cs="Times New Roman"/>
          <w:b/>
          <w:bCs/>
          <w:sz w:val="26"/>
          <w:szCs w:val="26"/>
        </w:rPr>
        <w:t>Table S</w:t>
      </w:r>
      <w:r>
        <w:rPr>
          <w:rFonts w:ascii="Times New Roman" w:hAnsi="Times New Roman" w:cs="Times New Roman"/>
          <w:b/>
          <w:bCs/>
          <w:sz w:val="26"/>
          <w:szCs w:val="26"/>
        </w:rPr>
        <w:t>4</w:t>
      </w:r>
      <w:r w:rsidRPr="00A30598">
        <w:rPr>
          <w:rFonts w:ascii="Times New Roman" w:hAnsi="Times New Roman" w:cs="Times New Roman"/>
          <w:b/>
          <w:bCs/>
          <w:sz w:val="26"/>
          <w:szCs w:val="26"/>
        </w:rPr>
        <w:t>.</w:t>
      </w:r>
      <w:r>
        <w:rPr>
          <w:rFonts w:ascii="Times New Roman" w:hAnsi="Times New Roman" w:cs="Times New Roman"/>
          <w:sz w:val="26"/>
          <w:szCs w:val="26"/>
        </w:rPr>
        <w:t xml:space="preserve"> Syllabus items for the intervention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15A9C" w:rsidRPr="00715A9C" w14:paraId="7836E8E7" w14:textId="77777777" w:rsidTr="00715A9C">
        <w:tc>
          <w:tcPr>
            <w:tcW w:w="4508" w:type="dxa"/>
          </w:tcPr>
          <w:p w14:paraId="1C41748A" w14:textId="0044C309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  <w:i/>
                <w:iCs/>
              </w:rPr>
              <w:t>Syllabus component</w:t>
            </w:r>
          </w:p>
        </w:tc>
        <w:tc>
          <w:tcPr>
            <w:tcW w:w="4508" w:type="dxa"/>
          </w:tcPr>
          <w:p w14:paraId="16208264" w14:textId="68FAF14E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  <w:i/>
                <w:iCs/>
              </w:rPr>
              <w:t>Syllabus item</w:t>
            </w:r>
          </w:p>
        </w:tc>
      </w:tr>
      <w:tr w:rsidR="00715A9C" w:rsidRPr="00715A9C" w14:paraId="4B24BA02" w14:textId="77777777" w:rsidTr="00715A9C">
        <w:tc>
          <w:tcPr>
            <w:tcW w:w="4508" w:type="dxa"/>
          </w:tcPr>
          <w:p w14:paraId="6D91D70F" w14:textId="1B3F4D70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sychological interventions</w:t>
            </w:r>
          </w:p>
        </w:tc>
        <w:tc>
          <w:tcPr>
            <w:tcW w:w="4508" w:type="dxa"/>
          </w:tcPr>
          <w:p w14:paraId="5EB50DDB" w14:textId="45CB732A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CBT / Behaviour therapy for behavioural problems and other symptoms</w:t>
            </w:r>
          </w:p>
          <w:p w14:paraId="62E16824" w14:textId="207FBCE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upportive therapy</w:t>
            </w:r>
          </w:p>
          <w:p w14:paraId="7C652842" w14:textId="430BBCD4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Treatment, including pharmacology and other physical treatments (ECT, TMS, Surgical interventions), without neglecting psychotherapeutic and rehabilitative interventions</w:t>
            </w:r>
          </w:p>
          <w:p w14:paraId="4FC65D7E" w14:textId="5E8AC906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Family and systems therapy</w:t>
            </w:r>
          </w:p>
          <w:p w14:paraId="07FD8BCF" w14:textId="5167BB40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Behavioural management strategies</w:t>
            </w:r>
          </w:p>
          <w:p w14:paraId="6502066D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sychotherapies</w:t>
            </w:r>
          </w:p>
          <w:p w14:paraId="0EF43F15" w14:textId="54CDCF73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sychoeducation</w:t>
            </w:r>
          </w:p>
        </w:tc>
      </w:tr>
      <w:tr w:rsidR="00715A9C" w:rsidRPr="00715A9C" w14:paraId="72C23A72" w14:textId="77777777" w:rsidTr="00715A9C">
        <w:tc>
          <w:tcPr>
            <w:tcW w:w="4508" w:type="dxa"/>
          </w:tcPr>
          <w:p w14:paraId="5B00AD1A" w14:textId="16821D73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Rehabilitation and neurorehabilitation</w:t>
            </w:r>
          </w:p>
        </w:tc>
        <w:tc>
          <w:tcPr>
            <w:tcW w:w="4508" w:type="dxa"/>
          </w:tcPr>
          <w:p w14:paraId="310213A8" w14:textId="5154026F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Neuropsychiatric rehabilitation (including cognitive rehab)</w:t>
            </w:r>
          </w:p>
          <w:p w14:paraId="21F0708D" w14:textId="769C45EA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Principles of </w:t>
            </w:r>
            <w:r w:rsidR="004B364F" w:rsidRPr="00715A9C">
              <w:rPr>
                <w:rFonts w:ascii="Calibri" w:hAnsi="Calibri" w:cs="Calibri"/>
              </w:rPr>
              <w:t>neurorehabilitation</w:t>
            </w:r>
            <w:r w:rsidRPr="00715A9C">
              <w:rPr>
                <w:rFonts w:ascii="Calibri" w:hAnsi="Calibri" w:cs="Calibri"/>
              </w:rPr>
              <w:t xml:space="preserve"> and familiarity with the concepts of disability and handicap</w:t>
            </w:r>
          </w:p>
          <w:p w14:paraId="43FD9822" w14:textId="0060F054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Treatment, including pharmacology and other physical treatments (ECT, TMS, Surgical interventions), without neglecting psychotherapeutic and rehabilitative interventions</w:t>
            </w:r>
          </w:p>
        </w:tc>
      </w:tr>
      <w:tr w:rsidR="00715A9C" w:rsidRPr="00715A9C" w14:paraId="2304326E" w14:textId="77777777" w:rsidTr="00715A9C">
        <w:tc>
          <w:tcPr>
            <w:tcW w:w="4508" w:type="dxa"/>
          </w:tcPr>
          <w:p w14:paraId="20492F69" w14:textId="7F2CB3A9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lastRenderedPageBreak/>
              <w:t>Pharmacological treatments</w:t>
            </w:r>
          </w:p>
        </w:tc>
        <w:tc>
          <w:tcPr>
            <w:tcW w:w="4508" w:type="dxa"/>
          </w:tcPr>
          <w:p w14:paraId="086ED899" w14:textId="700DD2B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Treatment, including pharmacology and other physical treatments (ECT, TMS, Surgical interventions), without neglecting psychotherapeutic and rehabilitative interventions</w:t>
            </w:r>
          </w:p>
          <w:p w14:paraId="1F7825CC" w14:textId="7DCC0EA6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The biochemical basis of neuropsychopharmacology</w:t>
            </w:r>
          </w:p>
          <w:p w14:paraId="5F4ED022" w14:textId="790DB1A9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otential drug interactions between psychiatric and neurological medications and other treatments</w:t>
            </w:r>
          </w:p>
          <w:p w14:paraId="6D939E10" w14:textId="58944B6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Other medications in neuropsychiatry, including </w:t>
            </w:r>
            <w:proofErr w:type="spellStart"/>
            <w:r w:rsidRPr="00715A9C">
              <w:rPr>
                <w:rFonts w:ascii="Calibri" w:hAnsi="Calibri" w:cs="Calibri"/>
              </w:rPr>
              <w:t>atypicals</w:t>
            </w:r>
            <w:proofErr w:type="spellEnd"/>
            <w:r w:rsidRPr="00715A9C">
              <w:rPr>
                <w:rFonts w:ascii="Calibri" w:hAnsi="Calibri" w:cs="Calibri"/>
              </w:rPr>
              <w:t>, anti-</w:t>
            </w:r>
            <w:proofErr w:type="spellStart"/>
            <w:r w:rsidRPr="00715A9C">
              <w:rPr>
                <w:rFonts w:ascii="Calibri" w:hAnsi="Calibri" w:cs="Calibri"/>
              </w:rPr>
              <w:t>convulsants</w:t>
            </w:r>
            <w:proofErr w:type="spellEnd"/>
            <w:r w:rsidRPr="00715A9C">
              <w:rPr>
                <w:rFonts w:ascii="Calibri" w:hAnsi="Calibri" w:cs="Calibri"/>
              </w:rPr>
              <w:t xml:space="preserve"> and anti-depressants</w:t>
            </w:r>
          </w:p>
          <w:p w14:paraId="5323B35D" w14:textId="5A92C002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Psychotropic and </w:t>
            </w:r>
            <w:proofErr w:type="spellStart"/>
            <w:r w:rsidRPr="00715A9C">
              <w:rPr>
                <w:rFonts w:ascii="Calibri" w:hAnsi="Calibri" w:cs="Calibri"/>
              </w:rPr>
              <w:t>neuropharmacologic</w:t>
            </w:r>
            <w:proofErr w:type="spellEnd"/>
            <w:r w:rsidRPr="00715A9C">
              <w:rPr>
                <w:rFonts w:ascii="Calibri" w:hAnsi="Calibri" w:cs="Calibri"/>
              </w:rPr>
              <w:t xml:space="preserve"> agents</w:t>
            </w:r>
          </w:p>
          <w:p w14:paraId="1BA4D1D3" w14:textId="69657A0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Neuropharmacology</w:t>
            </w:r>
          </w:p>
          <w:p w14:paraId="1D1259BB" w14:textId="7EC728E0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Adverse effects of </w:t>
            </w:r>
            <w:proofErr w:type="spellStart"/>
            <w:r w:rsidRPr="00715A9C">
              <w:rPr>
                <w:rFonts w:ascii="Calibri" w:hAnsi="Calibri" w:cs="Calibri"/>
              </w:rPr>
              <w:t>neuropharmacologic</w:t>
            </w:r>
            <w:proofErr w:type="spellEnd"/>
            <w:r w:rsidRPr="00715A9C">
              <w:rPr>
                <w:rFonts w:ascii="Calibri" w:hAnsi="Calibri" w:cs="Calibri"/>
              </w:rPr>
              <w:t xml:space="preserve"> agents and drug-drug interactions</w:t>
            </w:r>
          </w:p>
          <w:p w14:paraId="640918BF" w14:textId="3946B065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Neuropsychiatric aspects of psychopharmacological treatment</w:t>
            </w:r>
          </w:p>
          <w:p w14:paraId="462D9AE7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sychosis and antipsychotic agents</w:t>
            </w:r>
          </w:p>
          <w:p w14:paraId="32AC9CB2" w14:textId="354C2B80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Cognitive enhancers</w:t>
            </w:r>
          </w:p>
        </w:tc>
      </w:tr>
      <w:tr w:rsidR="00715A9C" w:rsidRPr="00715A9C" w14:paraId="75BDAFEA" w14:textId="77777777" w:rsidTr="00715A9C">
        <w:tc>
          <w:tcPr>
            <w:tcW w:w="4508" w:type="dxa"/>
          </w:tcPr>
          <w:p w14:paraId="730F70A9" w14:textId="1BD17961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Acute, crisis, and intensive care</w:t>
            </w:r>
          </w:p>
        </w:tc>
        <w:tc>
          <w:tcPr>
            <w:tcW w:w="4508" w:type="dxa"/>
          </w:tcPr>
          <w:p w14:paraId="18D51A7C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Crisis intervention in BN and NP</w:t>
            </w:r>
          </w:p>
          <w:p w14:paraId="32620745" w14:textId="0DDAAABF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Consultation to intensive care</w:t>
            </w:r>
          </w:p>
        </w:tc>
      </w:tr>
      <w:tr w:rsidR="00715A9C" w:rsidRPr="00715A9C" w14:paraId="0E3AC66F" w14:textId="77777777" w:rsidTr="00715A9C">
        <w:tc>
          <w:tcPr>
            <w:tcW w:w="4508" w:type="dxa"/>
          </w:tcPr>
          <w:p w14:paraId="091299A6" w14:textId="675C0F2E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omatic therapies</w:t>
            </w:r>
          </w:p>
        </w:tc>
        <w:tc>
          <w:tcPr>
            <w:tcW w:w="4508" w:type="dxa"/>
          </w:tcPr>
          <w:p w14:paraId="47AD61E8" w14:textId="5577776C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Treatment, including pharmacology and other physical treatments (ECT, TMS, Surgical interventions), without neglecting psychotherapeutic and rehabilitative interventions</w:t>
            </w:r>
          </w:p>
          <w:p w14:paraId="6191DC9E" w14:textId="78776581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ECT (electroconvulsive therapy)</w:t>
            </w:r>
          </w:p>
          <w:p w14:paraId="1162A69E" w14:textId="64332BB9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Understanding of newer physical treatments such as transcranial magnetic stimulation (TMS), vagus nerve stimulation (VNS), deep brain stimulation (DBS), and other physical treatments</w:t>
            </w:r>
          </w:p>
          <w:p w14:paraId="299D2FAD" w14:textId="53B2E75C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omatic Therapies</w:t>
            </w:r>
          </w:p>
        </w:tc>
      </w:tr>
      <w:tr w:rsidR="00715A9C" w:rsidRPr="00715A9C" w14:paraId="730A315D" w14:textId="77777777" w:rsidTr="00715A9C">
        <w:tc>
          <w:tcPr>
            <w:tcW w:w="4508" w:type="dxa"/>
          </w:tcPr>
          <w:p w14:paraId="2D66C38B" w14:textId="445DCED6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Case management and formulation</w:t>
            </w:r>
          </w:p>
        </w:tc>
        <w:tc>
          <w:tcPr>
            <w:tcW w:w="4508" w:type="dxa"/>
          </w:tcPr>
          <w:p w14:paraId="69F38479" w14:textId="0A3CABA1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Use </w:t>
            </w:r>
            <w:r w:rsidR="004B364F">
              <w:rPr>
                <w:rFonts w:ascii="Calibri" w:hAnsi="Calibri" w:cs="Calibri"/>
              </w:rPr>
              <w:t xml:space="preserve">of </w:t>
            </w:r>
            <w:r w:rsidRPr="00715A9C">
              <w:rPr>
                <w:rFonts w:ascii="Calibri" w:hAnsi="Calibri" w:cs="Calibri"/>
              </w:rPr>
              <w:t>a formulation-based approach to help patients (including age, gender, culture, SES, familial factors)</w:t>
            </w:r>
          </w:p>
          <w:p w14:paraId="3E2DF7E4" w14:textId="76C83F53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upport to community teams or allied disciplines treating patients</w:t>
            </w:r>
          </w:p>
          <w:p w14:paraId="048BA8D1" w14:textId="1A215304" w:rsidR="00715A9C" w:rsidRPr="00715A9C" w:rsidRDefault="004B364F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O</w:t>
            </w:r>
            <w:r w:rsidR="00715A9C" w:rsidRPr="00715A9C">
              <w:rPr>
                <w:rFonts w:ascii="Calibri" w:hAnsi="Calibri" w:cs="Calibri"/>
              </w:rPr>
              <w:t>ngoing care for patients with functional disorders using a case management approach</w:t>
            </w:r>
          </w:p>
          <w:p w14:paraId="7CD81C3C" w14:textId="54A2BB2D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Diagnosis and management of neuropsychiatric aspects of brain injury</w:t>
            </w:r>
          </w:p>
          <w:p w14:paraId="09C0207D" w14:textId="0B7A8F22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Ab</w:t>
            </w:r>
            <w:r w:rsidR="004B364F">
              <w:rPr>
                <w:rFonts w:ascii="Calibri" w:hAnsi="Calibri" w:cs="Calibri"/>
              </w:rPr>
              <w:t>ility</w:t>
            </w:r>
            <w:r w:rsidRPr="00715A9C">
              <w:rPr>
                <w:rFonts w:ascii="Calibri" w:hAnsi="Calibri" w:cs="Calibri"/>
              </w:rPr>
              <w:t xml:space="preserve"> to support other professionals with challenging aspects of the neuropsychiatry of brain injury, including managing challenging behaviour and assessing mental capacity</w:t>
            </w:r>
          </w:p>
          <w:p w14:paraId="2AAB0419" w14:textId="2DBA79F3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Diagnosis and management of neuropsychiatric aspects of epilepsy</w:t>
            </w:r>
          </w:p>
          <w:p w14:paraId="7DC8FEC2" w14:textId="42FA6F0D" w:rsidR="00715A9C" w:rsidRPr="00715A9C" w:rsidRDefault="004B364F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="00715A9C" w:rsidRPr="00715A9C">
              <w:rPr>
                <w:rFonts w:ascii="Calibri" w:hAnsi="Calibri" w:cs="Calibri"/>
              </w:rPr>
              <w:t>anage</w:t>
            </w:r>
            <w:r>
              <w:rPr>
                <w:rFonts w:ascii="Calibri" w:hAnsi="Calibri" w:cs="Calibri"/>
              </w:rPr>
              <w:t>ment of</w:t>
            </w:r>
            <w:r w:rsidR="00715A9C" w:rsidRPr="00715A9C">
              <w:rPr>
                <w:rFonts w:ascii="Calibri" w:hAnsi="Calibri" w:cs="Calibri"/>
              </w:rPr>
              <w:t xml:space="preserve"> the ongoing care of patients with epilepsy complicated by psychiatric comorbidity or additional functional / non-epileptic seizures</w:t>
            </w:r>
          </w:p>
          <w:p w14:paraId="22E243DA" w14:textId="374B1509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Assess</w:t>
            </w:r>
            <w:r w:rsidR="00E3165A">
              <w:rPr>
                <w:rFonts w:ascii="Calibri" w:hAnsi="Calibri" w:cs="Calibri"/>
              </w:rPr>
              <w:t>ment</w:t>
            </w:r>
            <w:r w:rsidRPr="00715A9C">
              <w:rPr>
                <w:rFonts w:ascii="Calibri" w:hAnsi="Calibri" w:cs="Calibri"/>
              </w:rPr>
              <w:t xml:space="preserve"> and manage</w:t>
            </w:r>
            <w:r w:rsidR="00E3165A">
              <w:rPr>
                <w:rFonts w:ascii="Calibri" w:hAnsi="Calibri" w:cs="Calibri"/>
              </w:rPr>
              <w:t>ment of</w:t>
            </w:r>
            <w:r w:rsidRPr="00715A9C">
              <w:rPr>
                <w:rFonts w:ascii="Calibri" w:hAnsi="Calibri" w:cs="Calibri"/>
              </w:rPr>
              <w:t xml:space="preserve"> treatment of patients with neuropsychiatric disorders such as those with psychiatric and behavioural symptoms and co-existing neurological disorder</w:t>
            </w:r>
          </w:p>
          <w:p w14:paraId="5D51C0E9" w14:textId="0309ABD2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rinciples underlying the choice and integration of services and interventions in neuropsychiatry</w:t>
            </w:r>
          </w:p>
          <w:p w14:paraId="71328996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Biopsychosocial management of neuropsychiatric disorders</w:t>
            </w:r>
          </w:p>
          <w:p w14:paraId="5A686C28" w14:textId="71D0C56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rinciples of risk assessment and management</w:t>
            </w:r>
          </w:p>
        </w:tc>
      </w:tr>
      <w:tr w:rsidR="00715A9C" w:rsidRPr="00715A9C" w14:paraId="56F926BD" w14:textId="77777777" w:rsidTr="00715A9C">
        <w:tc>
          <w:tcPr>
            <w:tcW w:w="4508" w:type="dxa"/>
          </w:tcPr>
          <w:p w14:paraId="1579E0B4" w14:textId="564468F2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lastRenderedPageBreak/>
              <w:t>Policies, practice, and frameworks</w:t>
            </w:r>
          </w:p>
        </w:tc>
        <w:tc>
          <w:tcPr>
            <w:tcW w:w="4508" w:type="dxa"/>
          </w:tcPr>
          <w:p w14:paraId="229AE7B5" w14:textId="1C8328D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 xml:space="preserve">Understanding </w:t>
            </w:r>
            <w:r w:rsidR="00E3165A">
              <w:rPr>
                <w:rFonts w:ascii="Calibri" w:hAnsi="Calibri" w:cs="Calibri"/>
              </w:rPr>
              <w:t>of</w:t>
            </w:r>
            <w:r w:rsidR="00E3165A" w:rsidRPr="00715A9C">
              <w:rPr>
                <w:rFonts w:ascii="Calibri" w:hAnsi="Calibri" w:cs="Calibri"/>
              </w:rPr>
              <w:t xml:space="preserve"> </w:t>
            </w:r>
            <w:r w:rsidRPr="00715A9C">
              <w:rPr>
                <w:rFonts w:ascii="Calibri" w:hAnsi="Calibri" w:cs="Calibri"/>
              </w:rPr>
              <w:t>current guidelines and evidence base for treatments</w:t>
            </w:r>
          </w:p>
          <w:p w14:paraId="2BB7C07B" w14:textId="6EC318F2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Ab</w:t>
            </w:r>
            <w:r w:rsidR="00E3165A">
              <w:rPr>
                <w:rFonts w:ascii="Calibri" w:hAnsi="Calibri" w:cs="Calibri"/>
              </w:rPr>
              <w:t>ility</w:t>
            </w:r>
            <w:r w:rsidRPr="00715A9C">
              <w:rPr>
                <w:rFonts w:ascii="Calibri" w:hAnsi="Calibri" w:cs="Calibri"/>
              </w:rPr>
              <w:t xml:space="preserve"> to support other professionals with challenging aspects of the neuropsychiatry of brain injury, including managing challenging behaviour and assessing mental capacity</w:t>
            </w:r>
          </w:p>
          <w:p w14:paraId="435FEB3A" w14:textId="6B8AF4B9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rinciples underlying the choice and integration of services and interventions in neuropsychiatry</w:t>
            </w:r>
          </w:p>
          <w:p w14:paraId="27D15E9E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rinciples of risk assessment and management</w:t>
            </w:r>
          </w:p>
          <w:p w14:paraId="7FAE261D" w14:textId="7DA7C22E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lastRenderedPageBreak/>
              <w:t>Knowledge and appropriate application of adult safeguarding processes</w:t>
            </w:r>
          </w:p>
        </w:tc>
      </w:tr>
      <w:tr w:rsidR="00715A9C" w:rsidRPr="00715A9C" w14:paraId="0779C952" w14:textId="77777777" w:rsidTr="00715A9C">
        <w:tc>
          <w:tcPr>
            <w:tcW w:w="4508" w:type="dxa"/>
          </w:tcPr>
          <w:p w14:paraId="28042E27" w14:textId="006A10A5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lastRenderedPageBreak/>
              <w:t>Social and community interventions</w:t>
            </w:r>
          </w:p>
        </w:tc>
        <w:tc>
          <w:tcPr>
            <w:tcW w:w="4508" w:type="dxa"/>
          </w:tcPr>
          <w:p w14:paraId="14E88D8A" w14:textId="7547464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upport to community teams or allied disciplines treating patients</w:t>
            </w:r>
          </w:p>
          <w:p w14:paraId="388A9896" w14:textId="47BCB60B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Environmental interventions</w:t>
            </w:r>
          </w:p>
          <w:p w14:paraId="380C87D6" w14:textId="3CA2F0BA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Occupational therapy</w:t>
            </w:r>
          </w:p>
          <w:p w14:paraId="53C3F24F" w14:textId="5D11FBDE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Educational therapy</w:t>
            </w:r>
          </w:p>
          <w:p w14:paraId="1F33AB2D" w14:textId="626EEC46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Recreational therapy</w:t>
            </w:r>
          </w:p>
          <w:p w14:paraId="1C3A9519" w14:textId="1B2E38A3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Reconditioning therapy</w:t>
            </w:r>
          </w:p>
          <w:p w14:paraId="0E7698F5" w14:textId="6468D082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Hydrotherapy</w:t>
            </w:r>
          </w:p>
          <w:p w14:paraId="76D619E0" w14:textId="7777777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Prevention and health promotion in Neuropsychiatry</w:t>
            </w:r>
          </w:p>
          <w:p w14:paraId="436B53C7" w14:textId="586A0887" w:rsidR="00715A9C" w:rsidRPr="00715A9C" w:rsidRDefault="00715A9C" w:rsidP="00715A9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Biopsychosocial management of neuropsychiatric disorders</w:t>
            </w:r>
          </w:p>
        </w:tc>
      </w:tr>
      <w:tr w:rsidR="00715A9C" w:rsidRPr="00715A9C" w14:paraId="065AA665" w14:textId="77777777" w:rsidTr="00715A9C">
        <w:tc>
          <w:tcPr>
            <w:tcW w:w="4508" w:type="dxa"/>
          </w:tcPr>
          <w:p w14:paraId="762F5B43" w14:textId="77777777" w:rsidR="00715A9C" w:rsidRPr="00715A9C" w:rsidRDefault="00715A9C" w:rsidP="00715A9C">
            <w:p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Single item syllabus components</w:t>
            </w:r>
          </w:p>
          <w:p w14:paraId="21D67717" w14:textId="684E7D2D" w:rsidR="00715A9C" w:rsidRPr="00715A9C" w:rsidRDefault="00715A9C" w:rsidP="00715A9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 w:rsidRPr="00715A9C">
              <w:rPr>
                <w:rFonts w:ascii="Calibri" w:hAnsi="Calibri" w:cs="Calibri"/>
              </w:rPr>
              <w:t>Immune therapy</w:t>
            </w:r>
          </w:p>
        </w:tc>
        <w:tc>
          <w:tcPr>
            <w:tcW w:w="4508" w:type="dxa"/>
          </w:tcPr>
          <w:p w14:paraId="3BA364B1" w14:textId="77777777" w:rsidR="00715A9C" w:rsidRPr="00715A9C" w:rsidRDefault="00715A9C" w:rsidP="00715A9C">
            <w:pPr>
              <w:rPr>
                <w:rFonts w:ascii="Calibri" w:hAnsi="Calibri" w:cs="Calibri"/>
              </w:rPr>
            </w:pPr>
          </w:p>
        </w:tc>
      </w:tr>
    </w:tbl>
    <w:p w14:paraId="43B8EFA0" w14:textId="77777777" w:rsidR="00715A9C" w:rsidRDefault="00715A9C" w:rsidP="00715A9C">
      <w:pPr>
        <w:rPr>
          <w:rFonts w:ascii="Times New Roman" w:hAnsi="Times New Roman" w:cs="Times New Roman"/>
          <w:sz w:val="26"/>
          <w:szCs w:val="26"/>
        </w:rPr>
      </w:pPr>
    </w:p>
    <w:p w14:paraId="2F46D6C2" w14:textId="77777777" w:rsidR="00715A9C" w:rsidRPr="007F2A2A" w:rsidRDefault="00715A9C" w:rsidP="007F2A2A">
      <w:pPr>
        <w:rPr>
          <w:rFonts w:ascii="Times New Roman" w:hAnsi="Times New Roman" w:cs="Times New Roman"/>
        </w:rPr>
      </w:pPr>
    </w:p>
    <w:sectPr w:rsidR="00715A9C" w:rsidRPr="007F2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0028D"/>
    <w:multiLevelType w:val="hybridMultilevel"/>
    <w:tmpl w:val="F0208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448B4"/>
    <w:multiLevelType w:val="hybridMultilevel"/>
    <w:tmpl w:val="D77C6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B027B"/>
    <w:multiLevelType w:val="hybridMultilevel"/>
    <w:tmpl w:val="9CDC1484"/>
    <w:lvl w:ilvl="0" w:tplc="263AC7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A3BE9"/>
    <w:multiLevelType w:val="hybridMultilevel"/>
    <w:tmpl w:val="F032318E"/>
    <w:lvl w:ilvl="0" w:tplc="263AC7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7C0F96"/>
    <w:multiLevelType w:val="hybridMultilevel"/>
    <w:tmpl w:val="30EEA4F6"/>
    <w:lvl w:ilvl="0" w:tplc="263AC71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697FF2"/>
    <w:multiLevelType w:val="hybridMultilevel"/>
    <w:tmpl w:val="84CC2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691865"/>
    <w:multiLevelType w:val="hybridMultilevel"/>
    <w:tmpl w:val="A4608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3839BC"/>
    <w:multiLevelType w:val="hybridMultilevel"/>
    <w:tmpl w:val="2CFC21C8"/>
    <w:lvl w:ilvl="0" w:tplc="263AC7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0D10B7"/>
    <w:multiLevelType w:val="hybridMultilevel"/>
    <w:tmpl w:val="2682B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2D0423"/>
    <w:multiLevelType w:val="hybridMultilevel"/>
    <w:tmpl w:val="D9CCEB30"/>
    <w:lvl w:ilvl="0" w:tplc="263AC71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E106303"/>
    <w:multiLevelType w:val="hybridMultilevel"/>
    <w:tmpl w:val="7DEA1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EC37F5"/>
    <w:multiLevelType w:val="hybridMultilevel"/>
    <w:tmpl w:val="C7D25A04"/>
    <w:lvl w:ilvl="0" w:tplc="263AC7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7F6F94"/>
    <w:multiLevelType w:val="hybridMultilevel"/>
    <w:tmpl w:val="BAE0AE2A"/>
    <w:lvl w:ilvl="0" w:tplc="263AC71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83070622">
    <w:abstractNumId w:val="10"/>
  </w:num>
  <w:num w:numId="2" w16cid:durableId="105201476">
    <w:abstractNumId w:val="11"/>
  </w:num>
  <w:num w:numId="3" w16cid:durableId="216938260">
    <w:abstractNumId w:val="3"/>
  </w:num>
  <w:num w:numId="4" w16cid:durableId="78526052">
    <w:abstractNumId w:val="6"/>
  </w:num>
  <w:num w:numId="5" w16cid:durableId="481393031">
    <w:abstractNumId w:val="1"/>
  </w:num>
  <w:num w:numId="6" w16cid:durableId="778185163">
    <w:abstractNumId w:val="12"/>
  </w:num>
  <w:num w:numId="7" w16cid:durableId="1571110494">
    <w:abstractNumId w:val="9"/>
  </w:num>
  <w:num w:numId="8" w16cid:durableId="864707945">
    <w:abstractNumId w:val="4"/>
  </w:num>
  <w:num w:numId="9" w16cid:durableId="1383941742">
    <w:abstractNumId w:val="7"/>
  </w:num>
  <w:num w:numId="10" w16cid:durableId="2111004922">
    <w:abstractNumId w:val="2"/>
  </w:num>
  <w:num w:numId="11" w16cid:durableId="1801268901">
    <w:abstractNumId w:val="5"/>
  </w:num>
  <w:num w:numId="12" w16cid:durableId="1088037266">
    <w:abstractNumId w:val="0"/>
  </w:num>
  <w:num w:numId="13" w16cid:durableId="20074807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26"/>
    <w:rsid w:val="00032A89"/>
    <w:rsid w:val="002B1AB5"/>
    <w:rsid w:val="00315CA4"/>
    <w:rsid w:val="00396F8E"/>
    <w:rsid w:val="003C1138"/>
    <w:rsid w:val="004B0B35"/>
    <w:rsid w:val="004B364F"/>
    <w:rsid w:val="005016BA"/>
    <w:rsid w:val="005850E1"/>
    <w:rsid w:val="005C7C26"/>
    <w:rsid w:val="006F4963"/>
    <w:rsid w:val="00715A9C"/>
    <w:rsid w:val="00781C72"/>
    <w:rsid w:val="007F2A2A"/>
    <w:rsid w:val="009072EA"/>
    <w:rsid w:val="0091614E"/>
    <w:rsid w:val="00A30598"/>
    <w:rsid w:val="00A839B1"/>
    <w:rsid w:val="00B41EDB"/>
    <w:rsid w:val="00C07AC8"/>
    <w:rsid w:val="00D4322C"/>
    <w:rsid w:val="00E3165A"/>
    <w:rsid w:val="00E34375"/>
    <w:rsid w:val="00E36F41"/>
    <w:rsid w:val="00F8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FAA91"/>
  <w15:chartTrackingRefBased/>
  <w15:docId w15:val="{E6B3C779-B627-469E-AE64-F0AF8AC6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C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C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C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C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C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C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C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C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C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C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C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C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C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C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C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C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C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C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C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C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C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C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C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C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C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C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C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C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2A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85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0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0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36F4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6F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66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4258</Words>
  <Characters>24274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Vaughan</dc:creator>
  <cp:keywords/>
  <dc:description/>
  <cp:lastModifiedBy>Bell, Vaughan</cp:lastModifiedBy>
  <cp:revision>2</cp:revision>
  <dcterms:created xsi:type="dcterms:W3CDTF">2025-06-11T17:16:00Z</dcterms:created>
  <dcterms:modified xsi:type="dcterms:W3CDTF">2025-06-11T17:16:00Z</dcterms:modified>
</cp:coreProperties>
</file>